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153C1938" w14:textId="2407B90A" w:rsidR="00E02631" w:rsidRPr="00F8005D" w:rsidRDefault="00EC580B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 Text.</w:t>
      </w:r>
      <w:r w:rsidR="00A641A4" w:rsidRPr="00F8005D">
        <w:rPr>
          <w:rFonts w:ascii="Times New Roman" w:eastAsia="Times New Roman" w:hAnsi="Times New Roman" w:cs="Times New Roman"/>
          <w:b/>
          <w:sz w:val="24"/>
          <w:szCs w:val="24"/>
        </w:rPr>
        <w:t xml:space="preserve"> Kernel matching procedure and robustness check</w:t>
      </w:r>
    </w:p>
    <w:p w14:paraId="3DA03549" w14:textId="77777777" w:rsidR="00E02631" w:rsidRPr="00F8005D" w:rsidRDefault="00E02631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291759" w14:textId="0FB00900" w:rsidR="00E02631" w:rsidRPr="00F8005D" w:rsidRDefault="00A641A4">
      <w:pPr>
        <w:spacing w:before="200"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8005D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F8005D" w:rsidRPr="00F8005D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F8005D">
        <w:rPr>
          <w:rFonts w:ascii="Times New Roman" w:eastAsia="Times New Roman" w:hAnsi="Times New Roman" w:cs="Times New Roman"/>
          <w:sz w:val="24"/>
          <w:szCs w:val="24"/>
        </w:rPr>
        <w:t xml:space="preserve"> shows the estimates from the logit model for the probability of receiving BFP (propensity scores) based on baseline characteristics of the child’s mother and living conditions. S</w:t>
      </w:r>
      <w:r w:rsidR="00EC580B">
        <w:rPr>
          <w:rFonts w:ascii="Times New Roman" w:eastAsia="Times New Roman" w:hAnsi="Times New Roman" w:cs="Times New Roman"/>
          <w:sz w:val="24"/>
          <w:szCs w:val="24"/>
        </w:rPr>
        <w:t>4</w:t>
      </w:r>
      <w:r w:rsidR="00F8005D" w:rsidRPr="00F8005D">
        <w:rPr>
          <w:rFonts w:ascii="Times New Roman" w:eastAsia="Times New Roman" w:hAnsi="Times New Roman" w:cs="Times New Roman"/>
          <w:sz w:val="24"/>
          <w:szCs w:val="24"/>
        </w:rPr>
        <w:t xml:space="preserve"> Fig</w:t>
      </w:r>
      <w:r w:rsidRPr="00F8005D">
        <w:rPr>
          <w:rFonts w:ascii="Times New Roman" w:eastAsia="Times New Roman" w:hAnsi="Times New Roman" w:cs="Times New Roman"/>
          <w:sz w:val="24"/>
          <w:szCs w:val="24"/>
        </w:rPr>
        <w:t xml:space="preserve"> shows the distribution of estimated propensity scores given the covariates. Overlapping histograms are displayed for the beneficiaries  and non-beneficiaries. While the two groups differ, as expected, in both groups the support of the estimated propensity scores is nearly the entire unit interval.</w:t>
      </w:r>
    </w:p>
    <w:p w14:paraId="31718567" w14:textId="53C2089B" w:rsidR="00E02631" w:rsidRPr="00F8005D" w:rsidRDefault="00A641A4">
      <w:pPr>
        <w:pStyle w:val="Heading1"/>
        <w:widowControl w:val="0"/>
        <w:spacing w:before="0" w:after="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2et92p0" w:colFirst="0" w:colLast="0"/>
      <w:bookmarkEnd w:id="0"/>
      <w:r w:rsidRPr="00F8005D">
        <w:rPr>
          <w:rFonts w:ascii="Times New Roman" w:eastAsia="Times New Roman" w:hAnsi="Times New Roman" w:cs="Times New Roman"/>
          <w:sz w:val="24"/>
          <w:szCs w:val="24"/>
        </w:rPr>
        <w:t>[</w:t>
      </w:r>
      <w:r w:rsidR="00F8005D" w:rsidRPr="00F8005D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EC580B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="00F8005D" w:rsidRPr="00F800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ig. Propensity scores common support area.</w:t>
      </w:r>
      <w:r w:rsidRPr="00F8005D">
        <w:rPr>
          <w:rFonts w:ascii="Times New Roman" w:eastAsia="Times New Roman" w:hAnsi="Times New Roman" w:cs="Times New Roman"/>
          <w:sz w:val="24"/>
          <w:szCs w:val="24"/>
        </w:rPr>
        <w:t xml:space="preserve"> Distribution of propensity scores across beneficiaries and non-beneficiaries] </w:t>
      </w:r>
    </w:p>
    <w:p w14:paraId="6B17929D" w14:textId="77A5F6A3" w:rsidR="00E02631" w:rsidRPr="00F8005D" w:rsidRDefault="00A641A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005D">
        <w:rPr>
          <w:rFonts w:ascii="Times New Roman" w:eastAsia="Times New Roman" w:hAnsi="Times New Roman" w:cs="Times New Roman"/>
          <w:sz w:val="24"/>
          <w:szCs w:val="24"/>
        </w:rPr>
        <w:tab/>
        <w:t xml:space="preserve">Tables </w:t>
      </w:r>
      <w:r w:rsidR="00F8005D" w:rsidRPr="00F8005D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F8005D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 w:rsidR="00F8005D" w:rsidRPr="00F8005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F8005D">
        <w:rPr>
          <w:rFonts w:ascii="Times New Roman" w:eastAsia="Times New Roman" w:hAnsi="Times New Roman" w:cs="Times New Roman"/>
          <w:sz w:val="24"/>
          <w:szCs w:val="24"/>
        </w:rPr>
        <w:t xml:space="preserve"> shows the unadjusted estimates for the same subgroups displayed on Tables 3 to 6 in the main text.</w:t>
      </w:r>
    </w:p>
    <w:p w14:paraId="026074D8" w14:textId="589F751D" w:rsidR="00E02631" w:rsidRPr="00F8005D" w:rsidRDefault="00A641A4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8005D">
        <w:rPr>
          <w:rFonts w:ascii="Times New Roman" w:eastAsia="Times New Roman" w:hAnsi="Times New Roman" w:cs="Times New Roman"/>
          <w:sz w:val="24"/>
          <w:szCs w:val="24"/>
        </w:rPr>
        <w:t xml:space="preserve">To justify our hypothesis that the association between BFP and child mortality varies across subgroups, we performed a statistical test for interaction by including BFP*subgroup indicator terms in all our subgroup models. The general results, including the likelihood ratio (LR) test to evaluate the interaction term, can be found on Tables </w:t>
      </w:r>
      <w:r w:rsidR="00F8005D" w:rsidRPr="00F8005D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F8005D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 w:rsidR="00F8005D" w:rsidRPr="00F8005D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F8005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96F33D9" w14:textId="2B26FB2E" w:rsidR="00E02631" w:rsidRPr="00F8005D" w:rsidRDefault="00A641A4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8005D">
        <w:rPr>
          <w:rFonts w:ascii="Times New Roman" w:eastAsia="Times New Roman" w:hAnsi="Times New Roman" w:cs="Times New Roman"/>
          <w:sz w:val="24"/>
          <w:szCs w:val="24"/>
        </w:rPr>
        <w:t xml:space="preserve">As a form of robustness check, we conducted additional inverse probability treatment weighting (IPTW) analysis. The unadjusted and adjusted estimates for these regression models can be found on Table </w:t>
      </w:r>
      <w:r w:rsidR="00F8005D" w:rsidRPr="00F8005D">
        <w:rPr>
          <w:rFonts w:ascii="Times New Roman" w:eastAsia="Times New Roman" w:hAnsi="Times New Roman" w:cs="Times New Roman"/>
          <w:sz w:val="24"/>
          <w:szCs w:val="24"/>
        </w:rPr>
        <w:t>J</w:t>
      </w:r>
      <w:r w:rsidRPr="00F8005D">
        <w:rPr>
          <w:rFonts w:ascii="Times New Roman" w:eastAsia="Times New Roman" w:hAnsi="Times New Roman" w:cs="Times New Roman"/>
          <w:sz w:val="24"/>
          <w:szCs w:val="24"/>
        </w:rPr>
        <w:t xml:space="preserve"> and the results for the analysis within subgroups of maternal race/skin color, gestational age at birth groups, municipal quintiles of per capita income (MHDI-R) and </w:t>
      </w:r>
      <w:proofErr w:type="spellStart"/>
      <w:r w:rsidRPr="00F8005D">
        <w:rPr>
          <w:rFonts w:ascii="Times New Roman" w:eastAsia="Times New Roman" w:hAnsi="Times New Roman" w:cs="Times New Roman"/>
          <w:sz w:val="24"/>
          <w:szCs w:val="24"/>
        </w:rPr>
        <w:t>Cadastro</w:t>
      </w:r>
      <w:proofErr w:type="spellEnd"/>
      <w:r w:rsidRPr="00F8005D">
        <w:rPr>
          <w:rFonts w:ascii="Times New Roman" w:eastAsia="Times New Roman" w:hAnsi="Times New Roman" w:cs="Times New Roman"/>
          <w:sz w:val="24"/>
          <w:szCs w:val="24"/>
        </w:rPr>
        <w:t xml:space="preserve"> Unico’s decentralized management index (Municipal DMI) can be found on Tables </w:t>
      </w:r>
      <w:r w:rsidR="00F8005D" w:rsidRPr="00F8005D">
        <w:rPr>
          <w:rFonts w:ascii="Times New Roman" w:eastAsia="Times New Roman" w:hAnsi="Times New Roman" w:cs="Times New Roman"/>
          <w:sz w:val="24"/>
          <w:szCs w:val="24"/>
        </w:rPr>
        <w:t>K</w:t>
      </w:r>
      <w:r w:rsidRPr="00F8005D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 w:rsidR="00F8005D" w:rsidRPr="00F8005D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F8005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F8005D">
        <w:rPr>
          <w:rFonts w:ascii="Times New Roman" w:hAnsi="Times New Roman" w:cs="Times New Roman"/>
        </w:rPr>
        <w:br w:type="page"/>
      </w:r>
    </w:p>
    <w:p w14:paraId="4A24DA36" w14:textId="0F2D620E" w:rsidR="00E02631" w:rsidRPr="00F8005D" w:rsidRDefault="00A641A4">
      <w:pPr>
        <w:pStyle w:val="Heading1"/>
        <w:widowControl w:val="0"/>
        <w:spacing w:before="0" w:after="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heading=h.tyjcwt" w:colFirst="0" w:colLast="0"/>
      <w:bookmarkEnd w:id="1"/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8005D" w:rsidRPr="00F8005D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t xml:space="preserve"> - Logistic models to estimate the propensity scores for Bolsa Família </w:t>
      </w:r>
      <w:r w:rsidR="00F8005D" w:rsidRPr="00F8005D">
        <w:rPr>
          <w:rFonts w:ascii="Times New Roman" w:eastAsia="Times New Roman" w:hAnsi="Times New Roman" w:cs="Times New Roman"/>
          <w:b/>
          <w:sz w:val="24"/>
          <w:szCs w:val="24"/>
        </w:rPr>
        <w:t>Participation</w:t>
      </w:r>
    </w:p>
    <w:p w14:paraId="02D413F3" w14:textId="77777777" w:rsidR="00E02631" w:rsidRPr="00F8005D" w:rsidRDefault="00E02631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ff2"/>
        <w:tblW w:w="87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95"/>
        <w:gridCol w:w="2745"/>
        <w:gridCol w:w="1560"/>
        <w:gridCol w:w="1560"/>
      </w:tblGrid>
      <w:tr w:rsidR="00E02631" w:rsidRPr="00F8005D" w14:paraId="65DF5CF2" w14:textId="77777777">
        <w:tc>
          <w:tcPr>
            <w:tcW w:w="289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E0BF3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Variables </w:t>
            </w:r>
          </w:p>
        </w:tc>
        <w:tc>
          <w:tcPr>
            <w:tcW w:w="274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D255F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dds Ratio</w:t>
            </w:r>
          </w:p>
          <w:p w14:paraId="2ABF91EB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DA723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1971F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ndard  Error</w:t>
            </w:r>
          </w:p>
        </w:tc>
      </w:tr>
      <w:tr w:rsidR="00E02631" w:rsidRPr="00F8005D" w14:paraId="4A276585" w14:textId="77777777">
        <w:tc>
          <w:tcPr>
            <w:tcW w:w="28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DA434" w14:textId="77777777" w:rsidR="00E02631" w:rsidRPr="00F8005D" w:rsidRDefault="00A641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ternal education</w:t>
            </w:r>
          </w:p>
        </w:tc>
        <w:tc>
          <w:tcPr>
            <w:tcW w:w="27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13522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035D0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D4BF2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0ED8039C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E7AA7" w14:textId="77777777" w:rsidR="00E02631" w:rsidRPr="00F8005D" w:rsidRDefault="00AF2F0F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0"/>
                <w:id w:val="-942910018"/>
              </w:sdtPr>
              <w:sdtEndPr/>
              <w:sdtContent>
                <w:r w:rsidR="00A641A4" w:rsidRPr="00F8005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≤ 3 years </w:t>
                </w:r>
              </w:sdtContent>
            </w:sdt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4429D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C7B19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B1D84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631" w:rsidRPr="00F8005D" w14:paraId="4DC6955D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F230F" w14:textId="77777777" w:rsidR="00E02631" w:rsidRPr="00F8005D" w:rsidRDefault="00A641A4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4-7 years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0B072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  <w:p w14:paraId="0E3DCF86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1.26 - 1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EED71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7F6DF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31</w:t>
            </w:r>
          </w:p>
        </w:tc>
      </w:tr>
      <w:tr w:rsidR="00E02631" w:rsidRPr="00F8005D" w14:paraId="7134F3BB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CEE25" w14:textId="77777777" w:rsidR="00E02631" w:rsidRPr="00F8005D" w:rsidRDefault="00AF2F0F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"/>
                <w:id w:val="-1562711421"/>
              </w:sdtPr>
              <w:sdtEndPr/>
              <w:sdtContent>
                <w:r w:rsidR="00A641A4" w:rsidRPr="00F8005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8 years</w:t>
                </w:r>
              </w:sdtContent>
            </w:sdt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8E7B8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</w:p>
          <w:p w14:paraId="2A4E555D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1.18 - 1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D8A42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DC5AA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47</w:t>
            </w:r>
          </w:p>
        </w:tc>
      </w:tr>
      <w:tr w:rsidR="00E02631" w:rsidRPr="00F8005D" w14:paraId="5CE2BDC0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73922" w14:textId="77777777" w:rsidR="00E02631" w:rsidRPr="00F8005D" w:rsidRDefault="00A641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ternal race/skin color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78BEA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F838D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66F25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0A6C0FDD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64A64" w14:textId="77777777" w:rsidR="00E02631" w:rsidRPr="00F8005D" w:rsidRDefault="00A641A4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0976C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DF3CE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F2F07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631" w:rsidRPr="00F8005D" w14:paraId="0C7E7E5C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94F8C" w14:textId="77777777" w:rsidR="00E02631" w:rsidRPr="00F8005D" w:rsidRDefault="00A641A4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DABE3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  <w:p w14:paraId="54981162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1.24 - 1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FC86C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8BFAF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71</w:t>
            </w:r>
          </w:p>
        </w:tc>
      </w:tr>
      <w:tr w:rsidR="00E02631" w:rsidRPr="00F8005D" w14:paraId="60728BE0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2448B" w14:textId="77777777" w:rsidR="00E02631" w:rsidRPr="00F8005D" w:rsidRDefault="00A641A4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Asian descent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C8062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  <w:p w14:paraId="3E65FB0E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1.00 - 1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D1E8D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9F897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179</w:t>
            </w:r>
          </w:p>
        </w:tc>
      </w:tr>
      <w:tr w:rsidR="00E02631" w:rsidRPr="00F8005D" w14:paraId="7C4DADA5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CF41B" w14:textId="77777777" w:rsidR="00E02631" w:rsidRPr="00F8005D" w:rsidRDefault="00A641A4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Mixed/brown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D8094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  <w:p w14:paraId="4F9AA6A0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1.13 - 1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72170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AB34E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9</w:t>
            </w:r>
          </w:p>
        </w:tc>
      </w:tr>
      <w:tr w:rsidR="00E02631" w:rsidRPr="00F8005D" w14:paraId="1F92FA7B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B8BF3" w14:textId="77777777" w:rsidR="00E02631" w:rsidRPr="00F8005D" w:rsidRDefault="00A641A4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Indigenous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4D09B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4.63</w:t>
            </w:r>
          </w:p>
          <w:p w14:paraId="74C3904A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4.44 - 4.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359C0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6DFC3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999</w:t>
            </w:r>
          </w:p>
        </w:tc>
      </w:tr>
      <w:tr w:rsidR="00E02631" w:rsidRPr="00F8005D" w14:paraId="523A1E4D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014D4" w14:textId="77777777" w:rsidR="00E02631" w:rsidRPr="00F8005D" w:rsidRDefault="00A641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ternal age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BF92E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356B1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19D3E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507697C7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95474" w14:textId="77777777" w:rsidR="00E02631" w:rsidRPr="00F8005D" w:rsidRDefault="00A641A4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20-3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9AFDE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CCDAA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AA989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631" w:rsidRPr="00F8005D" w14:paraId="0A2E0CF3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9912B" w14:textId="77777777" w:rsidR="00E02631" w:rsidRPr="00F8005D" w:rsidRDefault="00AF2F0F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"/>
                <w:id w:val="-44298373"/>
              </w:sdtPr>
              <w:sdtEndPr/>
              <w:sdtContent>
                <w:r w:rsidR="00A641A4" w:rsidRPr="00F8005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19</w:t>
                </w:r>
              </w:sdtContent>
            </w:sdt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323B2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  <w:p w14:paraId="28ED2DEB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1.14 - 1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76A70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B0AE6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32</w:t>
            </w:r>
          </w:p>
        </w:tc>
      </w:tr>
      <w:tr w:rsidR="00E02631" w:rsidRPr="00F8005D" w14:paraId="622ED1C7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36F44" w14:textId="77777777" w:rsidR="00E02631" w:rsidRPr="00F8005D" w:rsidRDefault="00AF2F0F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"/>
                <w:id w:val="501933848"/>
              </w:sdtPr>
              <w:sdtEndPr/>
              <w:sdtContent>
                <w:r w:rsidR="00A641A4" w:rsidRPr="00F8005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35</w:t>
                </w:r>
              </w:sdtContent>
            </w:sdt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044E4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75*</w:t>
            </w:r>
          </w:p>
          <w:p w14:paraId="2C1FB9B8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74 - 0.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487FB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1949C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35</w:t>
            </w:r>
          </w:p>
        </w:tc>
      </w:tr>
      <w:tr w:rsidR="00E02631" w:rsidRPr="00F8005D" w14:paraId="2F55C123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2A678" w14:textId="77777777" w:rsidR="00E02631" w:rsidRPr="00F8005D" w:rsidRDefault="00A641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ternal marital status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92800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0831C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28D5C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158976E7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F36D5" w14:textId="77777777" w:rsidR="00E02631" w:rsidRPr="00F8005D" w:rsidRDefault="00A641A4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Has a partner (married, in a relationship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73810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E7782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B8AD2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631" w:rsidRPr="00F8005D" w14:paraId="4E055F13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342E0" w14:textId="77777777" w:rsidR="00E02631" w:rsidRPr="00F8005D" w:rsidRDefault="00A641A4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No partner (single, divorced, widowed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965BC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</w:p>
          <w:p w14:paraId="61D0DFBF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1.44 - 1.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4855E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D3EF8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32</w:t>
            </w:r>
          </w:p>
        </w:tc>
      </w:tr>
      <w:tr w:rsidR="00E02631" w:rsidRPr="00F8005D" w14:paraId="54BCACC8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D3179" w14:textId="77777777" w:rsidR="00E02631" w:rsidRPr="00F8005D" w:rsidRDefault="00A641A4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ternal parity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FB311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57149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7DCC1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4706BB39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D583C" w14:textId="77777777" w:rsidR="00E02631" w:rsidRPr="00F8005D" w:rsidRDefault="00A641A4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no child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EDEFE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DB761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0B685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631" w:rsidRPr="00F8005D" w14:paraId="2BD5E9A6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9484E" w14:textId="77777777" w:rsidR="00E02631" w:rsidRPr="00F8005D" w:rsidRDefault="00A641A4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 child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7C6EE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  <w:p w14:paraId="4E477632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1.56 - 1.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E3EEC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0A6A5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41</w:t>
            </w:r>
          </w:p>
        </w:tc>
      </w:tr>
      <w:tr w:rsidR="00E02631" w:rsidRPr="00F8005D" w14:paraId="639364FE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159C0" w14:textId="77777777" w:rsidR="00E02631" w:rsidRPr="00F8005D" w:rsidRDefault="00A641A4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2 children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CE96D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2.45</w:t>
            </w:r>
          </w:p>
          <w:p w14:paraId="1BE3C9CD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2.43 - 2.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170BA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E4C56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86</w:t>
            </w:r>
          </w:p>
        </w:tc>
      </w:tr>
      <w:tr w:rsidR="00E02631" w:rsidRPr="00F8005D" w14:paraId="79ECBE14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657E4" w14:textId="77777777" w:rsidR="00E02631" w:rsidRPr="00F8005D" w:rsidRDefault="00A641A4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3 children</w:t>
            </w:r>
          </w:p>
          <w:p w14:paraId="2AB683B8" w14:textId="77777777" w:rsidR="00E02631" w:rsidRPr="00F8005D" w:rsidRDefault="00E02631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80508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3.56</w:t>
            </w:r>
          </w:p>
          <w:p w14:paraId="7E15DFEA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3.53 - 3.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C164F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0A9BF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186</w:t>
            </w:r>
          </w:p>
        </w:tc>
      </w:tr>
      <w:tr w:rsidR="00E02631" w:rsidRPr="00F8005D" w14:paraId="7980B103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5003A" w14:textId="77777777" w:rsidR="00E02631" w:rsidRPr="00F8005D" w:rsidRDefault="00A641A4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 children or more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66765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5.15</w:t>
            </w:r>
          </w:p>
          <w:p w14:paraId="20595B9E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5.09 - 5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C92A5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27A0B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309 </w:t>
            </w:r>
          </w:p>
        </w:tc>
      </w:tr>
      <w:tr w:rsidR="00E02631" w:rsidRPr="00F8005D" w14:paraId="0A34E71B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3C90F" w14:textId="77777777" w:rsidR="00E02631" w:rsidRPr="00F8005D" w:rsidRDefault="00A641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usehold density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51FC9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14BF8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C3CCB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78DD34EB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2A27E" w14:textId="77777777" w:rsidR="00E02631" w:rsidRPr="00F8005D" w:rsidRDefault="00AF2F0F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"/>
                <w:id w:val="-466357209"/>
              </w:sdtPr>
              <w:sdtEndPr/>
              <w:sdtContent>
                <w:r w:rsidR="00A641A4" w:rsidRPr="00F8005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2 people per room</w:t>
                </w:r>
              </w:sdtContent>
            </w:sdt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091A4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02090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E01F1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631" w:rsidRPr="00F8005D" w14:paraId="752ED3D2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40851" w14:textId="77777777" w:rsidR="00E02631" w:rsidRPr="00F8005D" w:rsidRDefault="00A641A4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gt; 2 people per room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FE977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.88</w:t>
            </w:r>
          </w:p>
          <w:p w14:paraId="71AC2C21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1.86 - 1.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5ED24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7615C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141</w:t>
            </w:r>
          </w:p>
        </w:tc>
      </w:tr>
      <w:tr w:rsidR="00E02631" w:rsidRPr="00F8005D" w14:paraId="44AD6490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1117B" w14:textId="77777777" w:rsidR="00E02631" w:rsidRPr="00F8005D" w:rsidRDefault="00A641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86EA2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8F341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8B325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0D39284D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7C526" w14:textId="77777777" w:rsidR="00E02631" w:rsidRPr="00F8005D" w:rsidRDefault="00A641A4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31EAB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C541E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40679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631" w:rsidRPr="00F8005D" w14:paraId="11BAF116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BCB5E" w14:textId="77777777" w:rsidR="00E02631" w:rsidRPr="00F8005D" w:rsidRDefault="00A641A4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5B43B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.36</w:t>
            </w:r>
          </w:p>
          <w:p w14:paraId="02202889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1.35 - 1.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FAEDE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43CBD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52</w:t>
            </w:r>
          </w:p>
        </w:tc>
      </w:tr>
      <w:tr w:rsidR="00E02631" w:rsidRPr="00F8005D" w14:paraId="5276FD74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F84FA" w14:textId="77777777" w:rsidR="00E02631" w:rsidRPr="00F8005D" w:rsidRDefault="00A641A4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D3634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  <w:p w14:paraId="4BF51207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89 - 0.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165AC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623C3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34</w:t>
            </w:r>
          </w:p>
        </w:tc>
      </w:tr>
      <w:tr w:rsidR="00E02631" w:rsidRPr="00F8005D" w14:paraId="767F4AC7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630AB" w14:textId="77777777" w:rsidR="00E02631" w:rsidRPr="00F8005D" w:rsidRDefault="00A641A4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5EEAE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  <w:p w14:paraId="66026BE4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58 - 0.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1EC23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CBA2E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8</w:t>
            </w:r>
          </w:p>
        </w:tc>
      </w:tr>
      <w:tr w:rsidR="00E02631" w:rsidRPr="00F8005D" w14:paraId="6658817D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4ACDB" w14:textId="77777777" w:rsidR="00E02631" w:rsidRPr="00F8005D" w:rsidRDefault="00A641A4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enter-West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80B14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  <w:p w14:paraId="1FDDB69D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57 - 0.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36F4B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143F2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8</w:t>
            </w:r>
          </w:p>
        </w:tc>
      </w:tr>
      <w:tr w:rsidR="00E02631" w:rsidRPr="00F8005D" w14:paraId="3CAC298E" w14:textId="77777777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C8BCC" w14:textId="77777777" w:rsidR="00E02631" w:rsidRPr="00F8005D" w:rsidRDefault="00A641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gistration year in </w:t>
            </w:r>
            <w:proofErr w:type="spellStart"/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dastro</w:t>
            </w:r>
            <w:proofErr w:type="spellEnd"/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Unico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C06D3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  <w:p w14:paraId="68DE8DEA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93 - 0.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72BDD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A9FAA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E02631" w:rsidRPr="00F8005D" w14:paraId="2B535BFB" w14:textId="77777777">
        <w:tc>
          <w:tcPr>
            <w:tcW w:w="28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2FC89" w14:textId="77777777" w:rsidR="00E02631" w:rsidRPr="00F8005D" w:rsidRDefault="00A641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7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EE657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5,426,29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777E4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F28F6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7FC7444" w14:textId="77777777" w:rsidR="00E02631" w:rsidRPr="00F8005D" w:rsidRDefault="00E02631">
      <w:pPr>
        <w:pStyle w:val="Heading1"/>
        <w:widowControl w:val="0"/>
        <w:spacing w:before="0" w:after="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heading=h.3dy6vkm" w:colFirst="0" w:colLast="0"/>
      <w:bookmarkEnd w:id="2"/>
    </w:p>
    <w:p w14:paraId="6B052480" w14:textId="77777777" w:rsidR="00E02631" w:rsidRPr="00F8005D" w:rsidRDefault="00E02631">
      <w:pPr>
        <w:pStyle w:val="Heading1"/>
        <w:widowControl w:val="0"/>
        <w:spacing w:before="0" w:after="0"/>
        <w:rPr>
          <w:rFonts w:ascii="Times New Roman" w:eastAsia="Times New Roman" w:hAnsi="Times New Roman" w:cs="Times New Roman"/>
          <w:sz w:val="22"/>
          <w:szCs w:val="22"/>
        </w:rPr>
      </w:pPr>
      <w:bookmarkStart w:id="3" w:name="_heading=h.1t3h5sf" w:colFirst="0" w:colLast="0"/>
      <w:bookmarkEnd w:id="3"/>
    </w:p>
    <w:p w14:paraId="3F562D7F" w14:textId="77777777" w:rsidR="00E02631" w:rsidRPr="00F8005D" w:rsidRDefault="00E02631">
      <w:pPr>
        <w:pStyle w:val="Heading1"/>
        <w:widowControl w:val="0"/>
        <w:spacing w:before="0"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81C49A9" w14:textId="77777777" w:rsidR="00E02631" w:rsidRPr="00F8005D" w:rsidRDefault="00E02631">
      <w:pPr>
        <w:pStyle w:val="Heading1"/>
        <w:spacing w:before="0" w:after="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4" w:name="_heading=h.4d34og8" w:colFirst="0" w:colLast="0"/>
      <w:bookmarkEnd w:id="4"/>
    </w:p>
    <w:p w14:paraId="2042C126" w14:textId="77777777" w:rsidR="00E02631" w:rsidRPr="00F8005D" w:rsidRDefault="00A641A4">
      <w:pPr>
        <w:pStyle w:val="Heading1"/>
        <w:widowControl w:val="0"/>
        <w:spacing w:before="0" w:after="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5" w:name="_heading=h.2s8eyo1" w:colFirst="0" w:colLast="0"/>
      <w:bookmarkEnd w:id="5"/>
      <w:r w:rsidRPr="00F8005D">
        <w:rPr>
          <w:rFonts w:ascii="Times New Roman" w:hAnsi="Times New Roman" w:cs="Times New Roman"/>
        </w:rPr>
        <w:br w:type="page"/>
      </w:r>
    </w:p>
    <w:p w14:paraId="3BF87FBC" w14:textId="30A81285" w:rsidR="00E02631" w:rsidRPr="00F8005D" w:rsidRDefault="00A641A4">
      <w:pPr>
        <w:pStyle w:val="Heading1"/>
        <w:widowControl w:val="0"/>
        <w:spacing w:before="0" w:after="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6" w:name="_heading=h.17dp8vu" w:colFirst="0" w:colLast="0"/>
      <w:bookmarkEnd w:id="6"/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8005D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t xml:space="preserve"> - Regression results: Coefficients on unadjusted kernel weighted logistic regressions within subgroups¹ of municipal quintiles of per capita income (MHDI-R).</w:t>
      </w:r>
    </w:p>
    <w:p w14:paraId="47491A3A" w14:textId="77777777" w:rsidR="00E02631" w:rsidRPr="00F8005D" w:rsidRDefault="00E0263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ff3"/>
        <w:tblW w:w="760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1500"/>
        <w:gridCol w:w="1500"/>
        <w:gridCol w:w="1380"/>
        <w:gridCol w:w="1410"/>
      </w:tblGrid>
      <w:tr w:rsidR="00E02631" w:rsidRPr="00F8005D" w14:paraId="1E58610A" w14:textId="77777777">
        <w:trPr>
          <w:trHeight w:val="810"/>
          <w:jc w:val="center"/>
        </w:trPr>
        <w:tc>
          <w:tcPr>
            <w:tcW w:w="18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7FEF1F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HDI-R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5601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ighted Odds Ratio*</w:t>
            </w:r>
          </w:p>
          <w:p w14:paraId="5E4508E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748EE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obust</w:t>
            </w:r>
          </w:p>
          <w:p w14:paraId="279B9BE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ndard Error</w:t>
            </w:r>
          </w:p>
        </w:tc>
        <w:tc>
          <w:tcPr>
            <w:tcW w:w="13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B887D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3F3EC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</w:tr>
      <w:tr w:rsidR="00E02631" w:rsidRPr="00F8005D" w14:paraId="4420420A" w14:textId="77777777">
        <w:trPr>
          <w:trHeight w:val="315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8F8311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b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3F31F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2E532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F8F99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4B1A7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2631" w:rsidRPr="00F8005D" w14:paraId="49A31E9A" w14:textId="77777777">
        <w:trPr>
          <w:trHeight w:val="633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2428A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st quintile</w:t>
            </w:r>
          </w:p>
          <w:p w14:paraId="1A0F77DC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lowest incom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5F09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  <w:p w14:paraId="6D9B972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62 to 0.8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02021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7073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7DBC0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714,779</w:t>
            </w:r>
          </w:p>
        </w:tc>
      </w:tr>
      <w:tr w:rsidR="00E02631" w:rsidRPr="00F8005D" w14:paraId="29FBA3A3" w14:textId="77777777">
        <w:trPr>
          <w:trHeight w:val="555"/>
          <w:jc w:val="center"/>
        </w:trPr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9CD6B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A42A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  <w:p w14:paraId="7DCD11F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3 to 0.00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37C54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8928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394AE9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4602847C" w14:textId="77777777">
        <w:trPr>
          <w:trHeight w:val="384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C179A2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b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41863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087451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325E9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2375B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64CE88C9" w14:textId="77777777">
        <w:trPr>
          <w:trHeight w:val="555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A16E93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2nd quinti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BDBF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  <w:p w14:paraId="54D24F0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66 to 0.8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2F61B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57C7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44647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803,236</w:t>
            </w:r>
          </w:p>
        </w:tc>
      </w:tr>
      <w:tr w:rsidR="00E02631" w:rsidRPr="00F8005D" w14:paraId="67EF9960" w14:textId="77777777">
        <w:trPr>
          <w:trHeight w:val="555"/>
          <w:jc w:val="center"/>
        </w:trPr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626E45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D327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  <w:p w14:paraId="61F5100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3 to 0.00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75143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947D5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99F8EF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473E4338" w14:textId="77777777">
        <w:trPr>
          <w:trHeight w:val="315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DBECB0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b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4139A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40B192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8F17A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49B15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6609BF16" w14:textId="77777777">
        <w:trPr>
          <w:trHeight w:val="603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A59AB1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3rd quinti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C444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  <w:p w14:paraId="034438A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73 to 0.9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F197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FE0A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1AB7C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722,599</w:t>
            </w:r>
          </w:p>
        </w:tc>
      </w:tr>
      <w:tr w:rsidR="00E02631" w:rsidRPr="00F8005D" w14:paraId="1D382B24" w14:textId="77777777">
        <w:trPr>
          <w:trHeight w:val="555"/>
          <w:jc w:val="center"/>
        </w:trPr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F48EC1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53AD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  <w:p w14:paraId="747EEA7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2 to 0.00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F60FC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82DD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9293AE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4F1CF92E" w14:textId="77777777">
        <w:trPr>
          <w:trHeight w:val="369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DBCF02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b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14BC8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E4F925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36D0D7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F69E1F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7BB16FF8" w14:textId="77777777">
        <w:trPr>
          <w:trHeight w:val="630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904576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4th quinti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57AF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  <w:p w14:paraId="750BFB7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76 to 0.9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BA45D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5311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08910C" w14:textId="77777777" w:rsidR="00E02631" w:rsidRPr="00F8005D" w:rsidRDefault="00A641A4">
            <w:pPr>
              <w:widowControl w:val="0"/>
              <w:ind w:left="1440" w:hanging="14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857,138</w:t>
            </w:r>
          </w:p>
        </w:tc>
      </w:tr>
      <w:tr w:rsidR="00E02631" w:rsidRPr="00F8005D" w14:paraId="57A7231F" w14:textId="77777777">
        <w:trPr>
          <w:trHeight w:val="555"/>
          <w:jc w:val="center"/>
        </w:trPr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216B9C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A3CE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  <w:p w14:paraId="216E4B3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2 to 0.00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48882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9AF2D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3EDD1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2D76FA09" w14:textId="77777777">
        <w:trPr>
          <w:trHeight w:val="315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FB3EF1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b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A85DB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DE0863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F49209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933577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2CEC52DB" w14:textId="77777777">
        <w:trPr>
          <w:trHeight w:val="555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30303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5th quintile</w:t>
            </w:r>
          </w:p>
          <w:p w14:paraId="19775878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highest incom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9A6E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  <w:p w14:paraId="45D56F7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85 to 1.0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22303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0EE8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C43A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2,210,938</w:t>
            </w:r>
          </w:p>
        </w:tc>
      </w:tr>
      <w:tr w:rsidR="00E02631" w:rsidRPr="00F8005D" w14:paraId="09EA4830" w14:textId="77777777">
        <w:trPr>
          <w:trHeight w:val="555"/>
          <w:jc w:val="center"/>
        </w:trPr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378B3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A160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  <w:p w14:paraId="4E1C3B2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1 to 0.00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160B0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B1715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551A9A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BDFFC6D" w14:textId="77777777" w:rsidR="00E02631" w:rsidRPr="00F8005D" w:rsidRDefault="00A641A4">
      <w:pPr>
        <w:widowControl w:val="0"/>
        <w:spacing w:line="240" w:lineRule="auto"/>
        <w:ind w:firstLine="992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>* Beneficiary status (BFP=1)</w:t>
      </w:r>
    </w:p>
    <w:p w14:paraId="5AE3DB21" w14:textId="77777777" w:rsidR="00E02631" w:rsidRPr="00F8005D" w:rsidRDefault="00A641A4">
      <w:pPr>
        <w:pStyle w:val="Heading1"/>
        <w:widowControl w:val="0"/>
        <w:spacing w:before="0" w:after="0"/>
        <w:ind w:left="992"/>
        <w:rPr>
          <w:rFonts w:ascii="Times New Roman" w:eastAsia="Times New Roman" w:hAnsi="Times New Roman" w:cs="Times New Roman"/>
          <w:sz w:val="20"/>
          <w:szCs w:val="20"/>
        </w:rPr>
      </w:pPr>
      <w:bookmarkStart w:id="7" w:name="_heading=h.3rdcrjn" w:colFirst="0" w:colLast="0"/>
      <w:bookmarkEnd w:id="7"/>
      <w:r w:rsidRPr="00F8005D">
        <w:rPr>
          <w:rFonts w:ascii="Times New Roman" w:eastAsia="Times New Roman" w:hAnsi="Times New Roman" w:cs="Times New Roman"/>
          <w:sz w:val="20"/>
          <w:szCs w:val="20"/>
        </w:rPr>
        <w:t>¹ All the analytical steps (PS estimation, kernel matching and weighted logistic regressions) were conducted separately for each category of this subgroup.</w:t>
      </w:r>
    </w:p>
    <w:p w14:paraId="725A72CD" w14:textId="77777777" w:rsidR="00E02631" w:rsidRPr="00F8005D" w:rsidRDefault="00E0263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2F31F4E" w14:textId="77777777" w:rsidR="00E02631" w:rsidRPr="00F8005D" w:rsidRDefault="00A641A4">
      <w:pPr>
        <w:pStyle w:val="Heading1"/>
        <w:widowControl w:val="0"/>
        <w:spacing w:before="0" w:after="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8" w:name="_heading=h.26in1rg" w:colFirst="0" w:colLast="0"/>
      <w:bookmarkEnd w:id="8"/>
      <w:r w:rsidRPr="00F8005D">
        <w:rPr>
          <w:rFonts w:ascii="Times New Roman" w:hAnsi="Times New Roman" w:cs="Times New Roman"/>
        </w:rPr>
        <w:br w:type="page"/>
      </w:r>
    </w:p>
    <w:p w14:paraId="1404BE7E" w14:textId="06652E53" w:rsidR="00E02631" w:rsidRPr="00F8005D" w:rsidRDefault="00A641A4">
      <w:pPr>
        <w:pStyle w:val="Heading1"/>
        <w:widowControl w:val="0"/>
        <w:spacing w:before="0" w:after="0"/>
        <w:rPr>
          <w:rFonts w:ascii="Times New Roman" w:eastAsia="Times New Roman" w:hAnsi="Times New Roman" w:cs="Times New Roman"/>
          <w:sz w:val="20"/>
          <w:szCs w:val="20"/>
        </w:rPr>
      </w:pPr>
      <w:bookmarkStart w:id="9" w:name="_heading=h.lnxbz9" w:colFirst="0" w:colLast="0"/>
      <w:bookmarkEnd w:id="9"/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8005D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t xml:space="preserve"> - Regression results: Coefficients on unadjusted kernel weighted logistic regressions within subgroups¹ of </w:t>
      </w:r>
      <w:proofErr w:type="spellStart"/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t>Cadastro</w:t>
      </w:r>
      <w:proofErr w:type="spellEnd"/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t xml:space="preserve"> Unico’s decentralized management index (Municipal DMI).</w:t>
      </w:r>
    </w:p>
    <w:p w14:paraId="150CA25F" w14:textId="77777777" w:rsidR="00E02631" w:rsidRPr="00F8005D" w:rsidRDefault="00E02631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ff4"/>
        <w:tblW w:w="75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</w:tblGrid>
      <w:tr w:rsidR="00E02631" w:rsidRPr="00F8005D" w14:paraId="11AFAE79" w14:textId="77777777">
        <w:trPr>
          <w:trHeight w:val="810"/>
          <w:jc w:val="center"/>
        </w:trPr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BDCBA3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unicipal DMI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9FDB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ighted Odds Ratio*</w:t>
            </w:r>
          </w:p>
          <w:p w14:paraId="47C8071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C5BA0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obust</w:t>
            </w:r>
          </w:p>
          <w:p w14:paraId="3F7D835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ndard Error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25802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2D55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</w:tr>
      <w:tr w:rsidR="00E02631" w:rsidRPr="00F8005D" w14:paraId="72BFDBD3" w14:textId="77777777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C50418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ABFAB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7F0BE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B78F9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CBB08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10CA03D6" w14:textId="77777777">
        <w:trPr>
          <w:trHeight w:val="633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611727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st quintile (worst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C2036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  <w:p w14:paraId="0609E7F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82 to 0.9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144B7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9EF2B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D10C1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2,310,241</w:t>
            </w:r>
          </w:p>
        </w:tc>
      </w:tr>
      <w:tr w:rsidR="00E02631" w:rsidRPr="00F8005D" w14:paraId="04D5381E" w14:textId="77777777">
        <w:trPr>
          <w:trHeight w:val="555"/>
          <w:jc w:val="center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1D9AC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8666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  <w:p w14:paraId="704DBC8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1 to 0.00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47A1C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17060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4ED1D8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14C8402A" w14:textId="77777777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D698EA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c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4FD74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6C510B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DCDD1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D94F4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77A75C58" w14:textId="77777777">
        <w:trPr>
          <w:trHeight w:val="6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5257D5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2nd quinti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0078A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  <w:p w14:paraId="40212BD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78 to 1.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9C493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B0FEC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BA6B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,009,286</w:t>
            </w:r>
          </w:p>
        </w:tc>
      </w:tr>
      <w:tr w:rsidR="00E02631" w:rsidRPr="00F8005D" w14:paraId="74B5F3E2" w14:textId="77777777">
        <w:trPr>
          <w:trHeight w:val="555"/>
          <w:jc w:val="center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EA011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F8F0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  <w:p w14:paraId="103E099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2 to 0.00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035D0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1551C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E1C07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7E17CC51" w14:textId="77777777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5A1FEA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c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6FC65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8D84DC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EC16A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EE303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7C357097" w14:textId="77777777">
        <w:trPr>
          <w:trHeight w:val="55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0644A5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3rd quinti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846CA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  <w:p w14:paraId="7448D5C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72 to 0.9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3DF30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A2501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E7E47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689,665</w:t>
            </w:r>
          </w:p>
        </w:tc>
      </w:tr>
      <w:tr w:rsidR="00E02631" w:rsidRPr="00F8005D" w14:paraId="23F4A94B" w14:textId="77777777">
        <w:trPr>
          <w:trHeight w:val="555"/>
          <w:jc w:val="center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D4140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CF96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  <w:p w14:paraId="0068FDB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3 to 0.00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DA6E1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F021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500" w:type="dxa"/>
            <w:tcBorders>
              <w:top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FED04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1DB2B775" w14:textId="77777777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0F5904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6E630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49A378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10F8F4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2B71A0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6AF2888B" w14:textId="77777777">
        <w:trPr>
          <w:trHeight w:val="55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34BD0C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4th quinti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4570C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  <w:p w14:paraId="0903EF5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69 to 0.9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0191C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43645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6CB1E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676,063</w:t>
            </w:r>
          </w:p>
        </w:tc>
      </w:tr>
      <w:tr w:rsidR="00E02631" w:rsidRPr="00F8005D" w14:paraId="27D6619C" w14:textId="77777777">
        <w:trPr>
          <w:trHeight w:val="555"/>
          <w:jc w:val="center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D2638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0179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  <w:p w14:paraId="3C75252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2 to 0.00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1F901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E8191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500" w:type="dxa"/>
            <w:tcBorders>
              <w:top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7C467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17EBEAB3" w14:textId="77777777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6B6E5E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c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5FE0A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9FA312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3FB06B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5FF2A1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26188A12" w14:textId="77777777">
        <w:trPr>
          <w:trHeight w:val="55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979132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5th quintile</w:t>
            </w:r>
          </w:p>
          <w:p w14:paraId="61A9FF88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best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CF27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  <w:p w14:paraId="58AF05A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66 to 0.8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783DD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E8619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43EC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623,407</w:t>
            </w:r>
          </w:p>
        </w:tc>
      </w:tr>
      <w:tr w:rsidR="00E02631" w:rsidRPr="00F8005D" w14:paraId="1921ADAE" w14:textId="77777777">
        <w:trPr>
          <w:trHeight w:val="555"/>
          <w:jc w:val="center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5961B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C3AD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  <w:p w14:paraId="48390F7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3 to 0.00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12E9C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A01F5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EF31F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C109AC8" w14:textId="77777777" w:rsidR="00E02631" w:rsidRPr="00F8005D" w:rsidRDefault="00A641A4">
      <w:pPr>
        <w:widowControl w:val="0"/>
        <w:spacing w:line="240" w:lineRule="auto"/>
        <w:ind w:firstLine="992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>* Beneficiary status (BFP=1)</w:t>
      </w:r>
    </w:p>
    <w:p w14:paraId="640EAD14" w14:textId="77777777" w:rsidR="00E02631" w:rsidRPr="00F8005D" w:rsidRDefault="00A641A4">
      <w:pPr>
        <w:pStyle w:val="Heading1"/>
        <w:widowControl w:val="0"/>
        <w:spacing w:before="0" w:after="0"/>
        <w:ind w:left="992"/>
        <w:rPr>
          <w:rFonts w:ascii="Times New Roman" w:eastAsia="Times New Roman" w:hAnsi="Times New Roman" w:cs="Times New Roman"/>
          <w:sz w:val="20"/>
          <w:szCs w:val="20"/>
        </w:rPr>
      </w:pPr>
      <w:bookmarkStart w:id="10" w:name="_heading=h.35nkun2" w:colFirst="0" w:colLast="0"/>
      <w:bookmarkEnd w:id="10"/>
      <w:r w:rsidRPr="00F8005D">
        <w:rPr>
          <w:rFonts w:ascii="Times New Roman" w:eastAsia="Times New Roman" w:hAnsi="Times New Roman" w:cs="Times New Roman"/>
          <w:sz w:val="20"/>
          <w:szCs w:val="20"/>
        </w:rPr>
        <w:t>¹ All the analytical steps (PS estimation, kernel matching and weighted logistic regressions) were conducted separately for each category of this subgroup.</w:t>
      </w:r>
    </w:p>
    <w:p w14:paraId="2212C643" w14:textId="77777777" w:rsidR="00E02631" w:rsidRPr="00F8005D" w:rsidRDefault="00E0263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4CC4B1" w14:textId="77777777" w:rsidR="00E02631" w:rsidRPr="00F8005D" w:rsidRDefault="00E0263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D2297AA" w14:textId="77777777" w:rsidR="00E02631" w:rsidRPr="00F8005D" w:rsidRDefault="00E0263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32114AC" w14:textId="77777777" w:rsidR="00E02631" w:rsidRPr="00F8005D" w:rsidRDefault="00E0263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722E200" w14:textId="77777777" w:rsidR="00E02631" w:rsidRPr="00F8005D" w:rsidRDefault="00E0263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044F9D6" w14:textId="77777777" w:rsidR="00E02631" w:rsidRPr="00F8005D" w:rsidRDefault="00E0263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131466F" w14:textId="77777777" w:rsidR="00E02631" w:rsidRPr="00F8005D" w:rsidRDefault="00E0263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A67D2F0" w14:textId="77777777" w:rsidR="00E02631" w:rsidRPr="00F8005D" w:rsidRDefault="00E0263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C140705" w14:textId="77777777" w:rsidR="00E02631" w:rsidRPr="00F8005D" w:rsidRDefault="00E0263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75E2FBE" w14:textId="3A7AD4AB" w:rsidR="00E02631" w:rsidRPr="00F8005D" w:rsidRDefault="00A641A4">
      <w:pPr>
        <w:pStyle w:val="Heading1"/>
        <w:widowControl w:val="0"/>
        <w:spacing w:before="0" w:after="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1" w:name="_heading=h.1ksv4uv" w:colFirst="0" w:colLast="0"/>
      <w:bookmarkEnd w:id="11"/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8005D"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t xml:space="preserve"> - Regression results: Coefficients on unadjusted kernel weighted logistic regressions within subgroups¹ of maternal race/skin color.</w:t>
      </w:r>
    </w:p>
    <w:p w14:paraId="535A7FA3" w14:textId="77777777" w:rsidR="00E02631" w:rsidRPr="00F8005D" w:rsidRDefault="00E02631">
      <w:pPr>
        <w:rPr>
          <w:rFonts w:ascii="Times New Roman" w:eastAsia="Times New Roman" w:hAnsi="Times New Roman" w:cs="Times New Roman"/>
        </w:rPr>
      </w:pPr>
    </w:p>
    <w:tbl>
      <w:tblPr>
        <w:tblStyle w:val="aff5"/>
        <w:tblW w:w="762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1500"/>
        <w:gridCol w:w="1500"/>
        <w:gridCol w:w="1380"/>
        <w:gridCol w:w="1410"/>
      </w:tblGrid>
      <w:tr w:rsidR="00E02631" w:rsidRPr="00F8005D" w14:paraId="38570D21" w14:textId="77777777">
        <w:trPr>
          <w:trHeight w:val="810"/>
          <w:jc w:val="center"/>
        </w:trPr>
        <w:tc>
          <w:tcPr>
            <w:tcW w:w="18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DF7478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ternal race/</w:t>
            </w:r>
          </w:p>
          <w:p w14:paraId="0483FAC9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kin color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8A6A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ighted Odds Ratio*</w:t>
            </w:r>
          </w:p>
          <w:p w14:paraId="565ECA0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7A766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obust</w:t>
            </w:r>
          </w:p>
          <w:p w14:paraId="2E1DBFF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ndard Error</w:t>
            </w:r>
          </w:p>
        </w:tc>
        <w:tc>
          <w:tcPr>
            <w:tcW w:w="13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5A191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8116D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</w:tr>
      <w:tr w:rsidR="00E02631" w:rsidRPr="00F8005D" w14:paraId="4CCD80CA" w14:textId="77777777">
        <w:trPr>
          <w:trHeight w:val="315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9F7397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d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22686F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0D387A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3C651A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FF8CE9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22F20F6E" w14:textId="77777777">
        <w:trPr>
          <w:trHeight w:val="63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29D6D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EE227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  <w:p w14:paraId="1EADB84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83 to 0.9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8271D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5682A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DFEF7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,701,111</w:t>
            </w:r>
          </w:p>
        </w:tc>
      </w:tr>
      <w:tr w:rsidR="00E02631" w:rsidRPr="00F8005D" w14:paraId="5D48EA88" w14:textId="77777777">
        <w:trPr>
          <w:trHeight w:val="555"/>
          <w:jc w:val="center"/>
        </w:trPr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6C415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D1A4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  <w:p w14:paraId="51467FB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1 to 0.00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9E92D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73B8D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10" w:type="dxa"/>
            <w:tcBorders>
              <w:top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5EFAE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327B76E9" w14:textId="77777777">
        <w:trPr>
          <w:trHeight w:val="315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5A5B37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d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6A37D5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EC9A9B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F3F6F1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52BBA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71EB9A07" w14:textId="77777777">
        <w:trPr>
          <w:trHeight w:val="60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8D882F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Mixed/brown (</w:t>
            </w:r>
            <w:proofErr w:type="spellStart"/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pardo</w:t>
            </w:r>
            <w:proofErr w:type="spellEnd"/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AE4E1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  <w:p w14:paraId="76F77C9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75 to 0.8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7450D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E8F7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3958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3,311,091</w:t>
            </w:r>
          </w:p>
        </w:tc>
      </w:tr>
      <w:tr w:rsidR="00E02631" w:rsidRPr="00F8005D" w14:paraId="24B03152" w14:textId="77777777">
        <w:trPr>
          <w:trHeight w:val="555"/>
          <w:jc w:val="center"/>
        </w:trPr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0FDD8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738A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  <w:p w14:paraId="3D667D1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2 to 0.00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D9F4A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8BC34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10" w:type="dxa"/>
            <w:tcBorders>
              <w:top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01487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73E104C2" w14:textId="77777777">
        <w:trPr>
          <w:trHeight w:val="315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60EC0F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d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4CCA0D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F01CF4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939A61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9637A1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4BB65F75" w14:textId="77777777">
        <w:trPr>
          <w:trHeight w:val="555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08E8D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E9654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  <w:p w14:paraId="24E0300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57 to 0.9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9EB24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2A9A8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75DD4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239,587</w:t>
            </w:r>
          </w:p>
        </w:tc>
      </w:tr>
      <w:tr w:rsidR="00E02631" w:rsidRPr="00F8005D" w14:paraId="7E35A3C8" w14:textId="77777777">
        <w:trPr>
          <w:trHeight w:val="555"/>
          <w:jc w:val="center"/>
        </w:trPr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8D89B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A88A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  <w:p w14:paraId="2DF8458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2 to 0.00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133E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81CEA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E2E345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4B7CCD0E" w14:textId="77777777">
        <w:trPr>
          <w:trHeight w:val="450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D92810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d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2EA1F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C67ED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6BBF91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A12107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37534594" w14:textId="77777777">
        <w:trPr>
          <w:trHeight w:val="555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35ED1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Indigeno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E92B6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  <w:p w14:paraId="0C32E01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51 to 1.9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CBABC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88981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406AE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35,690</w:t>
            </w:r>
          </w:p>
        </w:tc>
      </w:tr>
      <w:tr w:rsidR="00E02631" w:rsidRPr="00F8005D" w14:paraId="75817A02" w14:textId="77777777">
        <w:trPr>
          <w:trHeight w:val="555"/>
          <w:jc w:val="center"/>
        </w:trPr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10C78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818E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  <w:p w14:paraId="6D914B4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4 to 0.02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020DC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7789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AF979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332A3E1" w14:textId="77777777" w:rsidR="00E02631" w:rsidRPr="00F8005D" w:rsidRDefault="00A641A4">
      <w:pPr>
        <w:widowControl w:val="0"/>
        <w:spacing w:line="240" w:lineRule="auto"/>
        <w:ind w:firstLine="992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>* Beneficiary status (BFP=1)</w:t>
      </w:r>
    </w:p>
    <w:p w14:paraId="48C599AC" w14:textId="77777777" w:rsidR="00E02631" w:rsidRPr="00F8005D" w:rsidRDefault="00A641A4">
      <w:pPr>
        <w:pStyle w:val="Heading1"/>
        <w:widowControl w:val="0"/>
        <w:spacing w:before="0" w:after="0"/>
        <w:ind w:left="992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12" w:name="_heading=h.44sinio" w:colFirst="0" w:colLast="0"/>
      <w:bookmarkEnd w:id="12"/>
      <w:r w:rsidRPr="00F8005D">
        <w:rPr>
          <w:rFonts w:ascii="Times New Roman" w:eastAsia="Times New Roman" w:hAnsi="Times New Roman" w:cs="Times New Roman"/>
          <w:sz w:val="20"/>
          <w:szCs w:val="20"/>
        </w:rPr>
        <w:t>¹ All the analytical steps (PS estimation, kernel matching and weighted logistic regressions) were conducted separately for each category of this subgroup.</w:t>
      </w:r>
    </w:p>
    <w:p w14:paraId="5FA53865" w14:textId="77777777" w:rsidR="00E02631" w:rsidRPr="00F8005D" w:rsidRDefault="00E02631">
      <w:pPr>
        <w:rPr>
          <w:rFonts w:ascii="Times New Roman" w:eastAsia="Times New Roman" w:hAnsi="Times New Roman" w:cs="Times New Roman"/>
        </w:rPr>
      </w:pPr>
    </w:p>
    <w:p w14:paraId="60717486" w14:textId="77777777" w:rsidR="00E02631" w:rsidRPr="00F8005D" w:rsidRDefault="00E02631">
      <w:pPr>
        <w:rPr>
          <w:rFonts w:ascii="Times New Roman" w:eastAsia="Times New Roman" w:hAnsi="Times New Roman" w:cs="Times New Roman"/>
        </w:rPr>
      </w:pPr>
    </w:p>
    <w:p w14:paraId="7B901FDA" w14:textId="77777777" w:rsidR="00E02631" w:rsidRPr="00F8005D" w:rsidRDefault="00A641A4">
      <w:pPr>
        <w:pStyle w:val="Heading1"/>
        <w:widowControl w:val="0"/>
        <w:spacing w:before="0" w:after="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3" w:name="_heading=h.2jxsxqh" w:colFirst="0" w:colLast="0"/>
      <w:bookmarkEnd w:id="13"/>
      <w:r w:rsidRPr="00F8005D">
        <w:rPr>
          <w:rFonts w:ascii="Times New Roman" w:hAnsi="Times New Roman" w:cs="Times New Roman"/>
        </w:rPr>
        <w:br w:type="page"/>
      </w:r>
    </w:p>
    <w:p w14:paraId="6322F2F7" w14:textId="70F3F09C" w:rsidR="00E02631" w:rsidRPr="00F8005D" w:rsidRDefault="00A641A4">
      <w:pPr>
        <w:pStyle w:val="Heading1"/>
        <w:widowControl w:val="0"/>
        <w:spacing w:before="0" w:after="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4" w:name="_heading=h.z337ya" w:colFirst="0" w:colLast="0"/>
      <w:bookmarkEnd w:id="14"/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8005D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t xml:space="preserve"> - Regression results: Coefficients on unadjusted kernel weighted logistic regressions within subgroups¹ of gestational age at birth.</w:t>
      </w:r>
    </w:p>
    <w:p w14:paraId="4ECFE8D6" w14:textId="77777777" w:rsidR="00E02631" w:rsidRPr="00F8005D" w:rsidRDefault="00E02631">
      <w:pPr>
        <w:rPr>
          <w:rFonts w:ascii="Times New Roman" w:eastAsia="Times New Roman" w:hAnsi="Times New Roman" w:cs="Times New Roman"/>
        </w:rPr>
      </w:pPr>
    </w:p>
    <w:tbl>
      <w:tblPr>
        <w:tblStyle w:val="aff6"/>
        <w:tblW w:w="715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335"/>
        <w:gridCol w:w="1320"/>
      </w:tblGrid>
      <w:tr w:rsidR="00E02631" w:rsidRPr="00F8005D" w14:paraId="7C87D942" w14:textId="77777777">
        <w:trPr>
          <w:trHeight w:val="810"/>
          <w:jc w:val="center"/>
        </w:trPr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24444B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stational age at birth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CAFF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ighted Odds Ratio*</w:t>
            </w:r>
          </w:p>
          <w:p w14:paraId="41D74B7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7782B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obust</w:t>
            </w:r>
          </w:p>
          <w:p w14:paraId="32DEF9A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ndard Error</w:t>
            </w:r>
          </w:p>
        </w:tc>
        <w:tc>
          <w:tcPr>
            <w:tcW w:w="13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1B6A3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C743F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</w:tr>
      <w:tr w:rsidR="00E02631" w:rsidRPr="00F8005D" w14:paraId="5A329A6F" w14:textId="77777777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A6BA75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e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4BC92F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71F022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1633F3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D3C4D2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26916B47" w14:textId="77777777">
        <w:trPr>
          <w:trHeight w:val="603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5B6E9C" w14:textId="77777777" w:rsidR="00E02631" w:rsidRPr="00F8005D" w:rsidRDefault="00AF2F0F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5"/>
                <w:id w:val="-483474897"/>
              </w:sdtPr>
              <w:sdtEndPr/>
              <w:sdtContent>
                <w:r w:rsidR="00A641A4" w:rsidRPr="00F8005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37 weeks</w:t>
                </w:r>
              </w:sdtContent>
            </w:sdt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F522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  <w:p w14:paraId="28EF893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79 to 0.8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6F13A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,0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1313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95B5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4,960,905</w:t>
            </w:r>
          </w:p>
        </w:tc>
      </w:tr>
      <w:tr w:rsidR="00E02631" w:rsidRPr="00F8005D" w14:paraId="1643AD7B" w14:textId="77777777">
        <w:trPr>
          <w:trHeight w:val="555"/>
          <w:jc w:val="center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CD3A64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5DFA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  <w:p w14:paraId="0AA0DA0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2 to 0.00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D96E1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61A55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tcBorders>
              <w:top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03EBC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5F892C65" w14:textId="77777777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6312D6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e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67CB4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7ABA83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522B79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5AB2C7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43B05DE6" w14:textId="77777777">
        <w:trPr>
          <w:trHeight w:val="55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79100F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37 week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9E27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  <w:p w14:paraId="6821F95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68 to 0.9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66B5E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,0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E179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BFB9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345,266</w:t>
            </w:r>
          </w:p>
        </w:tc>
      </w:tr>
      <w:tr w:rsidR="00E02631" w:rsidRPr="00F8005D" w14:paraId="21FA8F13" w14:textId="77777777">
        <w:trPr>
          <w:trHeight w:val="555"/>
          <w:jc w:val="center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0F0C4E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7FEA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  <w:p w14:paraId="16D213B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3 to 0.00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4BC17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4954C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tcBorders>
              <w:top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66E19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44F8526" w14:textId="77777777" w:rsidR="00E02631" w:rsidRPr="00F8005D" w:rsidRDefault="00A641A4">
      <w:pPr>
        <w:widowControl w:val="0"/>
        <w:spacing w:line="240" w:lineRule="auto"/>
        <w:ind w:firstLine="1275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>* Beneficiary status (BFP=1)</w:t>
      </w:r>
    </w:p>
    <w:p w14:paraId="19B3D3F4" w14:textId="77777777" w:rsidR="00E02631" w:rsidRPr="00F8005D" w:rsidRDefault="00A641A4">
      <w:pPr>
        <w:pStyle w:val="Heading1"/>
        <w:widowControl w:val="0"/>
        <w:spacing w:before="0" w:after="0"/>
        <w:ind w:left="992" w:firstLine="283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>¹All the analytical steps (PS estimation, kernel matching and weighted logistic regressions) were conducted separately for each category of this subgroup.</w:t>
      </w:r>
    </w:p>
    <w:p w14:paraId="22D7069E" w14:textId="77777777" w:rsidR="00E02631" w:rsidRPr="00F8005D" w:rsidRDefault="00E02631">
      <w:pPr>
        <w:pStyle w:val="Heading1"/>
        <w:widowControl w:val="0"/>
        <w:spacing w:before="0" w:after="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2E25A01C" w14:textId="77777777" w:rsidR="00E02631" w:rsidRPr="00F8005D" w:rsidRDefault="00E02631">
      <w:pPr>
        <w:widowControl w:val="0"/>
        <w:spacing w:line="240" w:lineRule="auto"/>
        <w:ind w:left="720"/>
        <w:rPr>
          <w:rFonts w:ascii="Times New Roman" w:eastAsia="Times New Roman" w:hAnsi="Times New Roman" w:cs="Times New Roman"/>
        </w:rPr>
      </w:pPr>
    </w:p>
    <w:p w14:paraId="747C1B4D" w14:textId="77777777" w:rsidR="00E02631" w:rsidRPr="00F8005D" w:rsidRDefault="00A641A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5" w:name="_heading=h.3j2qqm3" w:colFirst="0" w:colLast="0"/>
      <w:bookmarkEnd w:id="15"/>
      <w:r w:rsidRPr="00F8005D">
        <w:rPr>
          <w:rFonts w:ascii="Times New Roman" w:hAnsi="Times New Roman" w:cs="Times New Roman"/>
        </w:rPr>
        <w:br w:type="page"/>
      </w:r>
    </w:p>
    <w:p w14:paraId="58303D9A" w14:textId="7F9B4F76" w:rsidR="00E02631" w:rsidRPr="00F8005D" w:rsidRDefault="00A641A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6" w:name="_heading=h.1y810tw" w:colFirst="0" w:colLast="0"/>
      <w:bookmarkEnd w:id="16"/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8005D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t xml:space="preserve"> - Regression results of interaction analysis. Coefficients on adjusted¹ kernel weighted logistic regression for the association between Bolsa Família Program (BFP) </w:t>
      </w:r>
      <w:r w:rsidR="00F8005D">
        <w:rPr>
          <w:rFonts w:ascii="Times New Roman" w:eastAsia="Times New Roman" w:hAnsi="Times New Roman" w:cs="Times New Roman"/>
          <w:b/>
          <w:sz w:val="24"/>
          <w:szCs w:val="24"/>
        </w:rPr>
        <w:t>participation</w:t>
      </w:r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t xml:space="preserve"> and mortality by quintiles of municipal per capita income (MHDI-R) and BFPxMHDI-R interaction term².</w:t>
      </w:r>
    </w:p>
    <w:p w14:paraId="4DB814B0" w14:textId="77777777" w:rsidR="00E02631" w:rsidRPr="00F8005D" w:rsidRDefault="00E02631">
      <w:pPr>
        <w:jc w:val="both"/>
        <w:rPr>
          <w:rFonts w:ascii="Times New Roman" w:eastAsia="Times New Roman" w:hAnsi="Times New Roman" w:cs="Times New Roman"/>
        </w:rPr>
      </w:pPr>
      <w:bookmarkStart w:id="17" w:name="_heading=h.4i7ojhp" w:colFirst="0" w:colLast="0"/>
      <w:bookmarkEnd w:id="17"/>
    </w:p>
    <w:tbl>
      <w:tblPr>
        <w:tblStyle w:val="aff7"/>
        <w:tblW w:w="72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95"/>
        <w:gridCol w:w="1500"/>
        <w:gridCol w:w="1530"/>
        <w:gridCol w:w="1275"/>
      </w:tblGrid>
      <w:tr w:rsidR="00E02631" w:rsidRPr="00F8005D" w14:paraId="68DB348C" w14:textId="77777777">
        <w:trPr>
          <w:trHeight w:val="570"/>
          <w:jc w:val="center"/>
        </w:trPr>
        <w:tc>
          <w:tcPr>
            <w:tcW w:w="28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FE7250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MHDI-R subgroup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440C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Weighted</w:t>
            </w:r>
          </w:p>
          <w:p w14:paraId="03E4EFD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5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2397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Robust</w:t>
            </w:r>
          </w:p>
          <w:p w14:paraId="1BF357B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788D8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02631" w:rsidRPr="00F8005D" w14:paraId="30AF2F07" w14:textId="77777777">
        <w:trPr>
          <w:trHeight w:val="390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BCA9B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Beneficiary status (BFP=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87DC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E944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B8F8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E02631" w:rsidRPr="00F8005D" w14:paraId="7756B1B3" w14:textId="77777777">
        <w:trPr>
          <w:trHeight w:val="390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BDD5C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BFP x MHDI-R 2nd quinti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7E6A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.0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801B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67EA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E02631" w:rsidRPr="00F8005D" w14:paraId="76AFB74B" w14:textId="77777777">
        <w:trPr>
          <w:trHeight w:val="390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C0DCC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BFP x MHDI-R 3rd quinti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A28F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.1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388F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A4CC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381</w:t>
            </w:r>
          </w:p>
        </w:tc>
      </w:tr>
      <w:tr w:rsidR="00E02631" w:rsidRPr="00F8005D" w14:paraId="33C8D289" w14:textId="77777777">
        <w:trPr>
          <w:trHeight w:val="390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7AC03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BFP x MHDI-R 4th quinti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EBAF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.2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87C3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1161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170</w:t>
            </w:r>
          </w:p>
        </w:tc>
      </w:tr>
      <w:tr w:rsidR="00E02631" w:rsidRPr="00F8005D" w14:paraId="1B3F12B4" w14:textId="77777777">
        <w:trPr>
          <w:trHeight w:val="390"/>
          <w:jc w:val="center"/>
        </w:trPr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1A05F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BFP x MHDI-R 5th quinti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224B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.2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86AC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4773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E02631" w:rsidRPr="00F8005D" w14:paraId="42377E7E" w14:textId="77777777">
        <w:trPr>
          <w:trHeight w:val="450"/>
          <w:jc w:val="center"/>
        </w:trPr>
        <w:tc>
          <w:tcPr>
            <w:tcW w:w="7200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D4CC8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LR test* = 57.21  (p-value &lt; 0.001)</w:t>
            </w:r>
          </w:p>
        </w:tc>
      </w:tr>
    </w:tbl>
    <w:p w14:paraId="65FC843C" w14:textId="77777777" w:rsidR="00E02631" w:rsidRPr="00F8005D" w:rsidRDefault="00A641A4">
      <w:pPr>
        <w:widowControl w:val="0"/>
        <w:spacing w:line="240" w:lineRule="auto"/>
        <w:ind w:left="1275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>¹ The model was adjusted for prenatal visits, birth weight, gestational age at birth and type of delivery.</w:t>
      </w:r>
    </w:p>
    <w:p w14:paraId="2369D12F" w14:textId="77777777" w:rsidR="00E02631" w:rsidRPr="00F8005D" w:rsidRDefault="00A641A4">
      <w:pPr>
        <w:widowControl w:val="0"/>
        <w:spacing w:line="240" w:lineRule="auto"/>
        <w:ind w:left="1275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>² Model equation: BFP + MHDI-R +  BFPx MHDI-R</w:t>
      </w:r>
    </w:p>
    <w:p w14:paraId="2D8AB451" w14:textId="77777777" w:rsidR="00E02631" w:rsidRPr="00F8005D" w:rsidRDefault="00A641A4">
      <w:pPr>
        <w:widowControl w:val="0"/>
        <w:spacing w:line="240" w:lineRule="auto"/>
        <w:ind w:left="1275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 xml:space="preserve">Reference category = Lowest MHDI-R quintile. </w:t>
      </w:r>
    </w:p>
    <w:p w14:paraId="3D3462C4" w14:textId="77777777" w:rsidR="00E02631" w:rsidRPr="00F8005D" w:rsidRDefault="00A641A4">
      <w:pPr>
        <w:ind w:left="1275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>* Model without interaction term x the model with interaction term.</w:t>
      </w:r>
    </w:p>
    <w:p w14:paraId="1DBDBCCA" w14:textId="77777777" w:rsidR="00E02631" w:rsidRPr="00F8005D" w:rsidRDefault="00E02631">
      <w:pPr>
        <w:jc w:val="both"/>
        <w:rPr>
          <w:rFonts w:ascii="Times New Roman" w:eastAsia="Times New Roman" w:hAnsi="Times New Roman" w:cs="Times New Roman"/>
        </w:rPr>
      </w:pPr>
      <w:bookmarkStart w:id="18" w:name="_heading=h.2xcytpi" w:colFirst="0" w:colLast="0"/>
      <w:bookmarkEnd w:id="18"/>
    </w:p>
    <w:p w14:paraId="13006515" w14:textId="77777777" w:rsidR="00E02631" w:rsidRPr="00F8005D" w:rsidRDefault="00E02631">
      <w:pPr>
        <w:jc w:val="both"/>
        <w:rPr>
          <w:rFonts w:ascii="Times New Roman" w:eastAsia="Times New Roman" w:hAnsi="Times New Roman" w:cs="Times New Roman"/>
        </w:rPr>
      </w:pPr>
      <w:bookmarkStart w:id="19" w:name="_heading=h.1ci93xb" w:colFirst="0" w:colLast="0"/>
      <w:bookmarkEnd w:id="19"/>
    </w:p>
    <w:p w14:paraId="113285FD" w14:textId="77777777" w:rsidR="00E02631" w:rsidRPr="00F8005D" w:rsidRDefault="00A641A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8005D">
        <w:rPr>
          <w:rFonts w:ascii="Times New Roman" w:hAnsi="Times New Roman" w:cs="Times New Roman"/>
        </w:rPr>
        <w:br w:type="page"/>
      </w:r>
    </w:p>
    <w:p w14:paraId="5A4AE698" w14:textId="563E3AA3" w:rsidR="00E02631" w:rsidRPr="00F8005D" w:rsidRDefault="00A641A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0" w:name="_heading=h.3whwml4" w:colFirst="0" w:colLast="0"/>
      <w:bookmarkEnd w:id="20"/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8005D">
        <w:rPr>
          <w:rFonts w:ascii="Times New Roman" w:eastAsia="Times New Roman" w:hAnsi="Times New Roman" w:cs="Times New Roman"/>
          <w:b/>
          <w:sz w:val="24"/>
          <w:szCs w:val="24"/>
        </w:rPr>
        <w:t>G</w:t>
      </w:r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t xml:space="preserve"> - Regression results of interaction analysis. Coefficients on adjusted¹ kernel weighted logistic regression for the association between Bolsa Família Program (BFP) </w:t>
      </w:r>
      <w:r w:rsidR="00F8005D">
        <w:rPr>
          <w:rFonts w:ascii="Times New Roman" w:eastAsia="Times New Roman" w:hAnsi="Times New Roman" w:cs="Times New Roman"/>
          <w:b/>
          <w:sz w:val="24"/>
          <w:szCs w:val="24"/>
        </w:rPr>
        <w:t>participation</w:t>
      </w:r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t xml:space="preserve"> and mortality by quintiles of </w:t>
      </w:r>
      <w:proofErr w:type="spellStart"/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t>Cadastro</w:t>
      </w:r>
      <w:proofErr w:type="spellEnd"/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t xml:space="preserve"> Unico’s decentralized management index (Municipal -DMI) and BFPx M-DMI interaction term².</w:t>
      </w:r>
    </w:p>
    <w:p w14:paraId="067D2B17" w14:textId="77777777" w:rsidR="00E02631" w:rsidRPr="00F8005D" w:rsidRDefault="00E02631">
      <w:pPr>
        <w:jc w:val="both"/>
        <w:rPr>
          <w:rFonts w:ascii="Times New Roman" w:eastAsia="Times New Roman" w:hAnsi="Times New Roman" w:cs="Times New Roman"/>
        </w:rPr>
      </w:pPr>
      <w:bookmarkStart w:id="21" w:name="_heading=h.2bn6wsx" w:colFirst="0" w:colLast="0"/>
      <w:bookmarkEnd w:id="21"/>
    </w:p>
    <w:tbl>
      <w:tblPr>
        <w:tblStyle w:val="aff8"/>
        <w:tblW w:w="69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95"/>
        <w:gridCol w:w="1500"/>
        <w:gridCol w:w="1530"/>
        <w:gridCol w:w="1275"/>
      </w:tblGrid>
      <w:tr w:rsidR="00E02631" w:rsidRPr="00F8005D" w14:paraId="6B482DEA" w14:textId="77777777">
        <w:trPr>
          <w:trHeight w:val="570"/>
          <w:jc w:val="center"/>
        </w:trPr>
        <w:tc>
          <w:tcPr>
            <w:tcW w:w="25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EACAFB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Municipal DMI  subgroup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9A67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Weighted</w:t>
            </w:r>
          </w:p>
          <w:p w14:paraId="11F3442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5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A2C7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Robust</w:t>
            </w:r>
          </w:p>
          <w:p w14:paraId="1BD88FB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0E726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02631" w:rsidRPr="00F8005D" w14:paraId="68738726" w14:textId="77777777">
        <w:trPr>
          <w:trHeight w:val="39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648F1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Beneficiary status (BFP=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924C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507B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4CE8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E02631" w:rsidRPr="00F8005D" w14:paraId="4D1883C2" w14:textId="77777777">
        <w:trPr>
          <w:trHeight w:val="39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4BDE8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BFP x M-DMI 2nd quinti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645D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2642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83F1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E02631" w:rsidRPr="00F8005D" w14:paraId="705B645B" w14:textId="77777777">
        <w:trPr>
          <w:trHeight w:val="39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38ABC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BFP x M-DMI 3rd quinti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E1F4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367A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C184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E02631" w:rsidRPr="00F8005D" w14:paraId="3E1B5863" w14:textId="77777777">
        <w:trPr>
          <w:trHeight w:val="39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5E2BA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BFP x M-DMI 4th quinti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7FA8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2B16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BDA1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666</w:t>
            </w:r>
          </w:p>
        </w:tc>
      </w:tr>
      <w:tr w:rsidR="00E02631" w:rsidRPr="00F8005D" w14:paraId="53C490D9" w14:textId="77777777">
        <w:trPr>
          <w:trHeight w:val="390"/>
          <w:jc w:val="center"/>
        </w:trPr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A9D3D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BFP x M-DMI 5th quinti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F0DB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F110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D460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332</w:t>
            </w:r>
          </w:p>
        </w:tc>
      </w:tr>
      <w:tr w:rsidR="00E02631" w:rsidRPr="00F8005D" w14:paraId="0C62B554" w14:textId="77777777">
        <w:trPr>
          <w:trHeight w:val="450"/>
          <w:jc w:val="center"/>
        </w:trPr>
        <w:tc>
          <w:tcPr>
            <w:tcW w:w="6900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5BD0F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LR test* = 19.45 (p-value  =  0.001)</w:t>
            </w:r>
          </w:p>
        </w:tc>
      </w:tr>
    </w:tbl>
    <w:p w14:paraId="41D318EE" w14:textId="77777777" w:rsidR="00E02631" w:rsidRPr="00F8005D" w:rsidRDefault="00A641A4">
      <w:pPr>
        <w:widowControl w:val="0"/>
        <w:spacing w:line="240" w:lineRule="auto"/>
        <w:ind w:left="141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>¹ The model was adjusted for prenatal visits, birth weight, gestational age at birth and type of delivery.</w:t>
      </w:r>
    </w:p>
    <w:p w14:paraId="5A702BE4" w14:textId="77777777" w:rsidR="00E02631" w:rsidRPr="00F8005D" w:rsidRDefault="00A641A4">
      <w:pPr>
        <w:widowControl w:val="0"/>
        <w:spacing w:line="240" w:lineRule="auto"/>
        <w:ind w:left="141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>² Model equation: BFP + M-DMI +  BFPx M-DMI</w:t>
      </w:r>
    </w:p>
    <w:p w14:paraId="1C50A3F8" w14:textId="77777777" w:rsidR="00E02631" w:rsidRPr="00F8005D" w:rsidRDefault="00A641A4">
      <w:pPr>
        <w:widowControl w:val="0"/>
        <w:spacing w:line="240" w:lineRule="auto"/>
        <w:ind w:left="141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 xml:space="preserve">Reference category = 1st quintile (worst). </w:t>
      </w:r>
    </w:p>
    <w:p w14:paraId="5CAF2846" w14:textId="77777777" w:rsidR="00E02631" w:rsidRPr="00F8005D" w:rsidRDefault="00A641A4">
      <w:pPr>
        <w:ind w:left="141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>* Model without interaction term x the model with interaction term.</w:t>
      </w:r>
    </w:p>
    <w:p w14:paraId="46A8F4B3" w14:textId="77777777" w:rsidR="00E02631" w:rsidRPr="00F8005D" w:rsidRDefault="00A641A4">
      <w:pPr>
        <w:jc w:val="both"/>
        <w:rPr>
          <w:rFonts w:ascii="Times New Roman" w:eastAsia="Times New Roman" w:hAnsi="Times New Roman" w:cs="Times New Roman"/>
        </w:rPr>
      </w:pPr>
      <w:bookmarkStart w:id="22" w:name="_heading=h.qsh70q" w:colFirst="0" w:colLast="0"/>
      <w:bookmarkEnd w:id="22"/>
      <w:r w:rsidRPr="00F8005D">
        <w:rPr>
          <w:rFonts w:ascii="Times New Roman" w:hAnsi="Times New Roman" w:cs="Times New Roman"/>
        </w:rPr>
        <w:br w:type="page"/>
      </w:r>
    </w:p>
    <w:p w14:paraId="5AC046C0" w14:textId="600330BB" w:rsidR="00E02631" w:rsidRPr="00F8005D" w:rsidRDefault="00A641A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8005D">
        <w:rPr>
          <w:rFonts w:ascii="Times New Roman" w:eastAsia="Times New Roman" w:hAnsi="Times New Roman" w:cs="Times New Roman"/>
          <w:b/>
          <w:sz w:val="24"/>
          <w:szCs w:val="24"/>
        </w:rPr>
        <w:t>H</w:t>
      </w:r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t xml:space="preserve"> - Regression results of interaction analysis. Coefficients on adjusted¹ kernel weighted logistic regression for the association between Bolsa Família Program (BFP) </w:t>
      </w:r>
      <w:r w:rsidR="00F8005D">
        <w:rPr>
          <w:rFonts w:ascii="Times New Roman" w:eastAsia="Times New Roman" w:hAnsi="Times New Roman" w:cs="Times New Roman"/>
          <w:b/>
          <w:sz w:val="24"/>
          <w:szCs w:val="24"/>
        </w:rPr>
        <w:t>participation</w:t>
      </w:r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t xml:space="preserve"> and mortality by quintiles of maternal race/skin color and BFP x maternal race/skin color interaction term².</w:t>
      </w:r>
    </w:p>
    <w:p w14:paraId="1D6717C8" w14:textId="77777777" w:rsidR="00E02631" w:rsidRPr="00F8005D" w:rsidRDefault="00E02631">
      <w:pPr>
        <w:jc w:val="both"/>
        <w:rPr>
          <w:rFonts w:ascii="Times New Roman" w:eastAsia="Times New Roman" w:hAnsi="Times New Roman" w:cs="Times New Roman"/>
        </w:rPr>
      </w:pPr>
      <w:bookmarkStart w:id="23" w:name="_heading=h.3as4poj" w:colFirst="0" w:colLast="0"/>
      <w:bookmarkEnd w:id="23"/>
    </w:p>
    <w:tbl>
      <w:tblPr>
        <w:tblStyle w:val="aff9"/>
        <w:tblW w:w="69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95"/>
        <w:gridCol w:w="1500"/>
        <w:gridCol w:w="1530"/>
        <w:gridCol w:w="1275"/>
      </w:tblGrid>
      <w:tr w:rsidR="00E02631" w:rsidRPr="00F8005D" w14:paraId="59B02B39" w14:textId="77777777">
        <w:trPr>
          <w:trHeight w:val="570"/>
          <w:jc w:val="center"/>
        </w:trPr>
        <w:tc>
          <w:tcPr>
            <w:tcW w:w="25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819F1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Maternal race/skin color subgroup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7F49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Weighted</w:t>
            </w:r>
          </w:p>
          <w:p w14:paraId="73CE131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5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0922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Robust</w:t>
            </w:r>
          </w:p>
          <w:p w14:paraId="4DB3F92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6A00D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02631" w:rsidRPr="00F8005D" w14:paraId="45AA68D2" w14:textId="77777777">
        <w:trPr>
          <w:trHeight w:val="39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71D18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Beneficiary status (BFP=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4176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3BE8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0827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E02631" w:rsidRPr="00F8005D" w14:paraId="50218E26" w14:textId="77777777">
        <w:trPr>
          <w:trHeight w:val="39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42CB6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BFP x Mixed/brow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4159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D02A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C388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551</w:t>
            </w:r>
          </w:p>
        </w:tc>
      </w:tr>
      <w:tr w:rsidR="00E02631" w:rsidRPr="00F8005D" w14:paraId="0D3BC4B2" w14:textId="77777777">
        <w:trPr>
          <w:trHeight w:val="39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7325B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BFP x Blac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38BC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6060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2A90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161</w:t>
            </w:r>
          </w:p>
        </w:tc>
      </w:tr>
      <w:tr w:rsidR="00E02631" w:rsidRPr="00F8005D" w14:paraId="25F1D843" w14:textId="77777777">
        <w:trPr>
          <w:trHeight w:val="390"/>
          <w:jc w:val="center"/>
        </w:trPr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58EE5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BFP x Indigenou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7C3C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.1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F7CC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3521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E02631" w:rsidRPr="00F8005D" w14:paraId="54EC5A18" w14:textId="77777777">
        <w:trPr>
          <w:trHeight w:val="450"/>
          <w:jc w:val="center"/>
        </w:trPr>
        <w:tc>
          <w:tcPr>
            <w:tcW w:w="6900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24A61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LR test* = 19.86 (p-value = 0.002)</w:t>
            </w:r>
          </w:p>
        </w:tc>
      </w:tr>
    </w:tbl>
    <w:p w14:paraId="0A492DA1" w14:textId="77777777" w:rsidR="00E02631" w:rsidRPr="00F8005D" w:rsidRDefault="00A641A4">
      <w:pPr>
        <w:widowControl w:val="0"/>
        <w:spacing w:line="240" w:lineRule="auto"/>
        <w:ind w:left="141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>¹ The model was adjusted for prenatal visits, birth weight, gestational age at birth and type of delivery.</w:t>
      </w:r>
    </w:p>
    <w:p w14:paraId="346823F9" w14:textId="77777777" w:rsidR="00E02631" w:rsidRPr="00F8005D" w:rsidRDefault="00A641A4">
      <w:pPr>
        <w:widowControl w:val="0"/>
        <w:spacing w:line="240" w:lineRule="auto"/>
        <w:ind w:left="141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>² Model equation: BFP + race +  BFP x race/skin color</w:t>
      </w:r>
    </w:p>
    <w:p w14:paraId="1A38E0ED" w14:textId="77777777" w:rsidR="00E02631" w:rsidRPr="00F8005D" w:rsidRDefault="00A641A4">
      <w:pPr>
        <w:widowControl w:val="0"/>
        <w:spacing w:line="240" w:lineRule="auto"/>
        <w:ind w:left="141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 xml:space="preserve">Reference category = White. </w:t>
      </w:r>
    </w:p>
    <w:p w14:paraId="131992EE" w14:textId="77777777" w:rsidR="00E02631" w:rsidRPr="00F8005D" w:rsidRDefault="00A641A4">
      <w:pPr>
        <w:ind w:left="141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>* Model without interaction term x the model with interaction term.</w:t>
      </w:r>
    </w:p>
    <w:p w14:paraId="57267C17" w14:textId="77777777" w:rsidR="00E02631" w:rsidRPr="00F8005D" w:rsidRDefault="00E02631">
      <w:pPr>
        <w:jc w:val="both"/>
        <w:rPr>
          <w:rFonts w:ascii="Times New Roman" w:eastAsia="Times New Roman" w:hAnsi="Times New Roman" w:cs="Times New Roman"/>
        </w:rPr>
      </w:pPr>
      <w:bookmarkStart w:id="24" w:name="_heading=h.1pxezwc" w:colFirst="0" w:colLast="0"/>
      <w:bookmarkEnd w:id="24"/>
    </w:p>
    <w:p w14:paraId="7A737111" w14:textId="77777777" w:rsidR="00E02631" w:rsidRPr="00F8005D" w:rsidRDefault="00E02631">
      <w:pPr>
        <w:jc w:val="both"/>
        <w:rPr>
          <w:rFonts w:ascii="Times New Roman" w:eastAsia="Times New Roman" w:hAnsi="Times New Roman" w:cs="Times New Roman"/>
        </w:rPr>
      </w:pPr>
      <w:bookmarkStart w:id="25" w:name="_heading=h.49x2ik5" w:colFirst="0" w:colLast="0"/>
      <w:bookmarkEnd w:id="25"/>
    </w:p>
    <w:p w14:paraId="39C59CE7" w14:textId="77777777" w:rsidR="00E02631" w:rsidRPr="00F8005D" w:rsidRDefault="00A641A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6" w:name="_heading=h.2p2csry" w:colFirst="0" w:colLast="0"/>
      <w:bookmarkEnd w:id="26"/>
      <w:r w:rsidRPr="00F8005D">
        <w:rPr>
          <w:rFonts w:ascii="Times New Roman" w:hAnsi="Times New Roman" w:cs="Times New Roman"/>
        </w:rPr>
        <w:br w:type="page"/>
      </w:r>
    </w:p>
    <w:p w14:paraId="6D2109FB" w14:textId="20BC47C4" w:rsidR="00E02631" w:rsidRPr="00F8005D" w:rsidRDefault="00A641A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7" w:name="_heading=h.147n2zr" w:colFirst="0" w:colLast="0"/>
      <w:bookmarkEnd w:id="27"/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8005D"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t xml:space="preserve"> - Regression results of interaction analysis. Coefficients on adjusted¹ kernel weighted logistic regression for the association between Bolsa Família Program (BFP) </w:t>
      </w:r>
      <w:r w:rsidR="00F8005D">
        <w:rPr>
          <w:rFonts w:ascii="Times New Roman" w:eastAsia="Times New Roman" w:hAnsi="Times New Roman" w:cs="Times New Roman"/>
          <w:b/>
          <w:sz w:val="24"/>
          <w:szCs w:val="24"/>
        </w:rPr>
        <w:t>participation</w:t>
      </w:r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t xml:space="preserve"> and mortality by quintiles of gestational age at birth and BFP x gestational age at birth interaction term².</w:t>
      </w:r>
    </w:p>
    <w:p w14:paraId="2788C7A3" w14:textId="77777777" w:rsidR="00E02631" w:rsidRPr="00F8005D" w:rsidRDefault="00E02631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affa"/>
        <w:tblW w:w="676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1500"/>
        <w:gridCol w:w="1500"/>
        <w:gridCol w:w="1500"/>
      </w:tblGrid>
      <w:tr w:rsidR="00E02631" w:rsidRPr="00F8005D" w14:paraId="2F20F77E" w14:textId="77777777">
        <w:trPr>
          <w:trHeight w:val="570"/>
          <w:jc w:val="center"/>
        </w:trPr>
        <w:tc>
          <w:tcPr>
            <w:tcW w:w="22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5F8FF5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Gestational age at birth subgroup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2786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Weighted</w:t>
            </w:r>
          </w:p>
          <w:p w14:paraId="0B70FAE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7404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Robust</w:t>
            </w:r>
          </w:p>
          <w:p w14:paraId="16497FA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B38C7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02631" w:rsidRPr="00F8005D" w14:paraId="36DE1A4A" w14:textId="77777777">
        <w:trPr>
          <w:trHeight w:val="390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36814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Beneficiary status (BFP=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C8FC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5585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B6D5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E02631" w:rsidRPr="00F8005D" w14:paraId="1AA52F31" w14:textId="77777777">
        <w:trPr>
          <w:trHeight w:val="390"/>
          <w:jc w:val="center"/>
        </w:trPr>
        <w:tc>
          <w:tcPr>
            <w:tcW w:w="226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35C82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BFP x gestational age at birth &lt;37 week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08F9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2503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BBBE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389</w:t>
            </w:r>
          </w:p>
        </w:tc>
      </w:tr>
      <w:tr w:rsidR="00E02631" w:rsidRPr="00F8005D" w14:paraId="5F4EAE75" w14:textId="77777777">
        <w:trPr>
          <w:trHeight w:val="390"/>
          <w:jc w:val="center"/>
        </w:trPr>
        <w:tc>
          <w:tcPr>
            <w:tcW w:w="6765" w:type="dxa"/>
            <w:gridSpan w:val="4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E10385A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LR test* = 2.55  (p-value &lt; 0.001)</w:t>
            </w:r>
          </w:p>
        </w:tc>
      </w:tr>
    </w:tbl>
    <w:p w14:paraId="6887AF92" w14:textId="77777777" w:rsidR="00E02631" w:rsidRPr="00F8005D" w:rsidRDefault="00A641A4">
      <w:pPr>
        <w:widowControl w:val="0"/>
        <w:spacing w:line="240" w:lineRule="auto"/>
        <w:ind w:left="141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>¹ The model was adjusted for prenatal visits, birth weight and type of delivery.</w:t>
      </w:r>
    </w:p>
    <w:p w14:paraId="3867518D" w14:textId="77777777" w:rsidR="00E02631" w:rsidRPr="00F8005D" w:rsidRDefault="00A641A4">
      <w:pPr>
        <w:widowControl w:val="0"/>
        <w:spacing w:line="240" w:lineRule="auto"/>
        <w:ind w:left="141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>² Model equation: BFP + gestational age at birth +  BFP x gestational age at birth</w:t>
      </w:r>
    </w:p>
    <w:p w14:paraId="6EB05C12" w14:textId="77777777" w:rsidR="00E02631" w:rsidRPr="00F8005D" w:rsidRDefault="00AF2F0F">
      <w:pPr>
        <w:widowControl w:val="0"/>
        <w:spacing w:line="240" w:lineRule="auto"/>
        <w:ind w:left="1417"/>
        <w:jc w:val="both"/>
        <w:rPr>
          <w:rFonts w:ascii="Times New Roman" w:eastAsia="Times New Roman" w:hAnsi="Times New Roman" w:cs="Times New Roman"/>
          <w:sz w:val="20"/>
          <w:szCs w:val="20"/>
        </w:rPr>
      </w:pPr>
      <w:sdt>
        <w:sdtPr>
          <w:rPr>
            <w:rFonts w:ascii="Times New Roman" w:hAnsi="Times New Roman" w:cs="Times New Roman"/>
          </w:rPr>
          <w:tag w:val="goog_rdk_6"/>
          <w:id w:val="-277795613"/>
        </w:sdtPr>
        <w:sdtEndPr/>
        <w:sdtContent>
          <w:r w:rsidR="00A641A4" w:rsidRPr="00F8005D">
            <w:rPr>
              <w:rFonts w:ascii="Times New Roman" w:eastAsia="Gungsuh" w:hAnsi="Times New Roman" w:cs="Times New Roman"/>
              <w:sz w:val="20"/>
              <w:szCs w:val="20"/>
            </w:rPr>
            <w:t xml:space="preserve">Reference category =  ≥37 weeks. </w:t>
          </w:r>
        </w:sdtContent>
      </w:sdt>
    </w:p>
    <w:p w14:paraId="7EC9142C" w14:textId="77777777" w:rsidR="00E02631" w:rsidRPr="00F8005D" w:rsidRDefault="00A641A4">
      <w:pPr>
        <w:ind w:left="1417"/>
        <w:jc w:val="both"/>
        <w:rPr>
          <w:rFonts w:ascii="Times New Roman" w:eastAsia="Times New Roman" w:hAnsi="Times New Roman" w:cs="Times New Roman"/>
          <w:sz w:val="20"/>
          <w:szCs w:val="20"/>
        </w:rPr>
        <w:sectPr w:rsidR="00E02631" w:rsidRPr="00F8005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750" w:bottom="1440" w:left="1440" w:header="720" w:footer="720" w:gutter="0"/>
          <w:pgNumType w:start="1"/>
          <w:cols w:space="720"/>
        </w:sectPr>
      </w:pPr>
      <w:bookmarkStart w:id="28" w:name="_heading=h.3o7alnk" w:colFirst="0" w:colLast="0"/>
      <w:bookmarkEnd w:id="28"/>
      <w:r w:rsidRPr="00F8005D">
        <w:rPr>
          <w:rFonts w:ascii="Times New Roman" w:eastAsia="Times New Roman" w:hAnsi="Times New Roman" w:cs="Times New Roman"/>
          <w:sz w:val="20"/>
          <w:szCs w:val="20"/>
        </w:rPr>
        <w:t>* Model without interaction term x the model with interaction term.</w:t>
      </w:r>
    </w:p>
    <w:p w14:paraId="0317E316" w14:textId="6C6EFFA5" w:rsidR="00E02631" w:rsidRPr="00F8005D" w:rsidRDefault="00A641A4">
      <w:pPr>
        <w:pStyle w:val="Heading1"/>
        <w:spacing w:before="0" w:after="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9" w:name="_heading=h.23ckvvd" w:colFirst="0" w:colLast="0"/>
      <w:bookmarkEnd w:id="29"/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8005D">
        <w:rPr>
          <w:rFonts w:ascii="Times New Roman" w:eastAsia="Times New Roman" w:hAnsi="Times New Roman" w:cs="Times New Roman"/>
          <w:b/>
          <w:sz w:val="24"/>
          <w:szCs w:val="24"/>
        </w:rPr>
        <w:t>J</w:t>
      </w:r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t xml:space="preserve"> - Regression results: Coefficients on unadjusted and adjusted inverse probability weighted logistic regressions of BFP </w:t>
      </w:r>
      <w:r w:rsidR="00F8005D">
        <w:rPr>
          <w:rFonts w:ascii="Times New Roman" w:eastAsia="Times New Roman" w:hAnsi="Times New Roman" w:cs="Times New Roman"/>
          <w:b/>
          <w:sz w:val="24"/>
          <w:szCs w:val="24"/>
        </w:rPr>
        <w:t>participation</w:t>
      </w:r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t xml:space="preserve"> on mortality between ages one and four</w:t>
      </w:r>
    </w:p>
    <w:p w14:paraId="466F6349" w14:textId="77777777" w:rsidR="00E02631" w:rsidRPr="00F8005D" w:rsidRDefault="00E02631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ffb"/>
        <w:tblW w:w="12660" w:type="dxa"/>
        <w:tblInd w:w="-1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164"/>
        <w:gridCol w:w="1883"/>
        <w:gridCol w:w="1883"/>
        <w:gridCol w:w="1883"/>
        <w:gridCol w:w="1883"/>
        <w:gridCol w:w="1482"/>
        <w:gridCol w:w="1482"/>
      </w:tblGrid>
      <w:tr w:rsidR="00E02631" w:rsidRPr="00F8005D" w14:paraId="1CE1082D" w14:textId="77777777">
        <w:tc>
          <w:tcPr>
            <w:tcW w:w="216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0CC60" w14:textId="77777777" w:rsidR="00E02631" w:rsidRPr="00F8005D" w:rsidRDefault="00E0263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D5C16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Weighted Odds Ratio</w:t>
            </w:r>
          </w:p>
          <w:p w14:paraId="46F29055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7ECA3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obust </w:t>
            </w:r>
          </w:p>
          <w:p w14:paraId="795E084C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138B5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93D37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ighted Odds Ratio1</w:t>
            </w:r>
          </w:p>
          <w:p w14:paraId="3ACE2911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A52F6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obust </w:t>
            </w:r>
          </w:p>
          <w:p w14:paraId="311D5C6B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d. error</w:t>
            </w: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F3F6D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E02631" w:rsidRPr="00F8005D" w14:paraId="028D299C" w14:textId="77777777">
        <w:tc>
          <w:tcPr>
            <w:tcW w:w="21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35615" w14:textId="77777777" w:rsidR="00E02631" w:rsidRPr="00F8005D" w:rsidRDefault="00A641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neficiary  status (BFP=1)</w:t>
            </w:r>
          </w:p>
        </w:tc>
        <w:tc>
          <w:tcPr>
            <w:tcW w:w="18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A0BCB" w14:textId="77777777" w:rsidR="00E02631" w:rsidRPr="00F8005D" w:rsidRDefault="00A641A4">
            <w:pPr>
              <w:widowControl w:val="0"/>
              <w:spacing w:line="240" w:lineRule="auto"/>
              <w:ind w:hanging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  <w:p w14:paraId="6B732C02" w14:textId="77777777" w:rsidR="00E02631" w:rsidRPr="00F8005D" w:rsidRDefault="00A641A4">
            <w:pPr>
              <w:widowControl w:val="0"/>
              <w:spacing w:line="240" w:lineRule="auto"/>
              <w:ind w:hanging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0.78 to 0.87) </w:t>
            </w:r>
          </w:p>
        </w:tc>
        <w:tc>
          <w:tcPr>
            <w:tcW w:w="18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C3868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238</w:t>
            </w:r>
          </w:p>
        </w:tc>
        <w:tc>
          <w:tcPr>
            <w:tcW w:w="18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CD0C4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1A0A8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  <w:p w14:paraId="6F9D225F" w14:textId="77777777" w:rsidR="00E02631" w:rsidRPr="00F8005D" w:rsidRDefault="00A641A4">
            <w:pPr>
              <w:widowControl w:val="0"/>
              <w:spacing w:line="240" w:lineRule="auto"/>
              <w:ind w:hanging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78 to 0.87)</w:t>
            </w:r>
          </w:p>
        </w:tc>
        <w:tc>
          <w:tcPr>
            <w:tcW w:w="14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C9271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237</w:t>
            </w:r>
          </w:p>
        </w:tc>
        <w:tc>
          <w:tcPr>
            <w:tcW w:w="14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AE3AE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02631" w:rsidRPr="00F8005D" w14:paraId="14625AEC" w14:textId="77777777">
        <w:tc>
          <w:tcPr>
            <w:tcW w:w="21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1FD44" w14:textId="77777777" w:rsidR="00E02631" w:rsidRPr="00F8005D" w:rsidRDefault="00A641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stant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E1CDD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61EE1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B7A5A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195A6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70208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5C925" w14:textId="77777777" w:rsidR="00E02631" w:rsidRPr="00F8005D" w:rsidRDefault="00E026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3BA394D6" w14:textId="77777777">
        <w:tc>
          <w:tcPr>
            <w:tcW w:w="2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6D858" w14:textId="77777777" w:rsidR="00E02631" w:rsidRPr="00F8005D" w:rsidRDefault="00A641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14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65BD1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5,308,98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D5570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D91A5FE" w14:textId="77777777" w:rsidR="00E02631" w:rsidRPr="00F8005D" w:rsidRDefault="00A641A4">
      <w:pPr>
        <w:widowControl w:val="0"/>
        <w:ind w:left="-270"/>
        <w:rPr>
          <w:rFonts w:ascii="Times New Roman" w:eastAsia="Times New Roman" w:hAnsi="Times New Roman" w:cs="Times New Roman"/>
        </w:rPr>
      </w:pPr>
      <w:r w:rsidRPr="00F8005D">
        <w:rPr>
          <w:rFonts w:ascii="Times New Roman" w:eastAsia="Times New Roman" w:hAnsi="Times New Roman" w:cs="Times New Roman"/>
        </w:rPr>
        <w:t>1Model adjusted for number of prenatal visits, birth weight, gestational age at birth, type of delivery</w:t>
      </w:r>
    </w:p>
    <w:p w14:paraId="2799C95B" w14:textId="77777777" w:rsidR="00E02631" w:rsidRPr="00F8005D" w:rsidRDefault="00A641A4">
      <w:pPr>
        <w:widowControl w:val="0"/>
        <w:ind w:left="-270"/>
        <w:rPr>
          <w:rFonts w:ascii="Times New Roman" w:eastAsia="Times New Roman" w:hAnsi="Times New Roman" w:cs="Times New Roman"/>
        </w:rPr>
      </w:pPr>
      <w:r w:rsidRPr="00F8005D">
        <w:rPr>
          <w:rFonts w:ascii="Times New Roman" w:eastAsia="Times New Roman" w:hAnsi="Times New Roman" w:cs="Times New Roman"/>
        </w:rPr>
        <w:t>2 Sample size after IPTW</w:t>
      </w:r>
    </w:p>
    <w:p w14:paraId="51CE77DB" w14:textId="77777777" w:rsidR="00E02631" w:rsidRPr="00F8005D" w:rsidRDefault="00A641A4">
      <w:pPr>
        <w:widowControl w:val="0"/>
        <w:ind w:left="-270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hAnsi="Times New Roman" w:cs="Times New Roman"/>
        </w:rPr>
        <w:br w:type="page"/>
      </w:r>
    </w:p>
    <w:p w14:paraId="78D8F78E" w14:textId="77777777" w:rsidR="00E02631" w:rsidRPr="00F8005D" w:rsidRDefault="00E02631">
      <w:pPr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369DEB1D" w14:textId="4F290552" w:rsidR="00E02631" w:rsidRPr="00F8005D" w:rsidRDefault="00A641A4">
      <w:pPr>
        <w:pStyle w:val="Heading1"/>
        <w:widowControl w:val="0"/>
        <w:spacing w:before="0" w:after="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30" w:name="_heading=h.ihv636" w:colFirst="0" w:colLast="0"/>
      <w:bookmarkEnd w:id="30"/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F8005D">
        <w:rPr>
          <w:rFonts w:ascii="Times New Roman" w:eastAsia="Times New Roman" w:hAnsi="Times New Roman" w:cs="Times New Roman"/>
          <w:b/>
          <w:sz w:val="24"/>
          <w:szCs w:val="24"/>
        </w:rPr>
        <w:t>K</w:t>
      </w:r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t xml:space="preserve"> - Regression results: Coefficients on unadjusted and adjusted inverse probability weighted logistic regressions within subgroup</w:t>
      </w:r>
      <w:r w:rsidR="00F8005D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F8005D">
        <w:rPr>
          <w:rFonts w:ascii="Times New Roman" w:eastAsia="Times New Roman" w:hAnsi="Times New Roman" w:cs="Times New Roman"/>
        </w:rPr>
        <w:t xml:space="preserve">     </w:t>
      </w:r>
      <w:r w:rsidRPr="00F8005D">
        <w:rPr>
          <w:rFonts w:ascii="Times New Roman" w:eastAsia="Times New Roman" w:hAnsi="Times New Roman" w:cs="Times New Roman"/>
          <w:b/>
          <w:sz w:val="24"/>
          <w:szCs w:val="24"/>
        </w:rPr>
        <w:t xml:space="preserve"> of municipal quintiles of per capita income (MHDI-R).</w:t>
      </w:r>
    </w:p>
    <w:p w14:paraId="635179FF" w14:textId="77777777" w:rsidR="00E02631" w:rsidRPr="00F8005D" w:rsidRDefault="00E0263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ffc"/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1500"/>
        <w:gridCol w:w="1470"/>
        <w:gridCol w:w="1380"/>
        <w:gridCol w:w="1365"/>
        <w:gridCol w:w="1500"/>
        <w:gridCol w:w="1470"/>
        <w:gridCol w:w="1320"/>
        <w:gridCol w:w="1320"/>
      </w:tblGrid>
      <w:tr w:rsidR="00E02631" w:rsidRPr="00F8005D" w14:paraId="4F6322F2" w14:textId="77777777">
        <w:trPr>
          <w:trHeight w:val="315"/>
        </w:trPr>
        <w:tc>
          <w:tcPr>
            <w:tcW w:w="163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C209E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HDI-R</w:t>
            </w:r>
          </w:p>
        </w:tc>
        <w:tc>
          <w:tcPr>
            <w:tcW w:w="5715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2835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adjusted estimates</w:t>
            </w:r>
          </w:p>
        </w:tc>
        <w:tc>
          <w:tcPr>
            <w:tcW w:w="5610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6533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justed estimates²</w:t>
            </w:r>
          </w:p>
        </w:tc>
      </w:tr>
      <w:tr w:rsidR="00E02631" w:rsidRPr="00F8005D" w14:paraId="38D3C099" w14:textId="77777777">
        <w:trPr>
          <w:trHeight w:val="795"/>
        </w:trPr>
        <w:tc>
          <w:tcPr>
            <w:tcW w:w="1635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408012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E0A6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ighted Odds Ratio*</w:t>
            </w:r>
          </w:p>
          <w:p w14:paraId="4062FA4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2820E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obust</w:t>
            </w:r>
          </w:p>
          <w:p w14:paraId="0E821C3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ndard Err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81914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AFDB3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7A89B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ighted Odds Ratio*</w:t>
            </w:r>
          </w:p>
          <w:p w14:paraId="5601907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0EEEA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obust</w:t>
            </w:r>
          </w:p>
          <w:p w14:paraId="78E57D7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A218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B625C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</w:tr>
      <w:tr w:rsidR="00E02631" w:rsidRPr="00F8005D" w14:paraId="5865B522" w14:textId="77777777">
        <w:trPr>
          <w:trHeight w:val="37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9072BE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k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EAF99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F372D9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89C8D2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E9FFE5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AEBB3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01275D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500601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0351CB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02631" w:rsidRPr="00F8005D" w14:paraId="00EAB6AB" w14:textId="77777777">
        <w:trPr>
          <w:trHeight w:val="603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E2B1C4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A92E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  <w:p w14:paraId="2D738F6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4 to 0.00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520FB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3154B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ADE26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579152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734,4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E09C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  <w:p w14:paraId="6E3929F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4 to 0.00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0C0EC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9F893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5EC64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714,779</w:t>
            </w:r>
          </w:p>
        </w:tc>
      </w:tr>
      <w:tr w:rsidR="00E02631" w:rsidRPr="00F8005D" w14:paraId="0E9BB208" w14:textId="77777777">
        <w:trPr>
          <w:trHeight w:val="55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E7C29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st quintile (lowest income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9E1A0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  <w:p w14:paraId="7059110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65 to 0.85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EFF47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8263D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D8E3D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86B78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  <w:p w14:paraId="3F3B187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65 to 0.85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25B0E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01099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DA37CE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215B8DA9" w14:textId="77777777">
        <w:trPr>
          <w:trHeight w:val="4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09885E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k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C13F1D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9F0185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0A17D2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40983A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CA0BE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4F714A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B9FCAC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1F35B1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02631" w:rsidRPr="00F8005D" w14:paraId="098B43D9" w14:textId="7777777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565560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61A9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  <w:p w14:paraId="3A060C9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3 to 0.00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1D9D2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29FA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3DC9A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742E15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823,7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C18A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  <w:p w14:paraId="3FD9B7B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2 to 0.00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6A08E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E35CF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71E5D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803,236</w:t>
            </w:r>
          </w:p>
        </w:tc>
      </w:tr>
      <w:tr w:rsidR="00E02631" w:rsidRPr="00F8005D" w14:paraId="0C1AA8D7" w14:textId="77777777">
        <w:trPr>
          <w:trHeight w:val="55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B68E09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2nd quinti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73C91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  <w:p w14:paraId="00F598F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65 to 0.85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F95AD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F15F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B8A70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1ACA5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  <w:p w14:paraId="00D276A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65 to 0.85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1DC95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C1FA0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A2BC32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5A0D18C7" w14:textId="77777777">
        <w:trPr>
          <w:trHeight w:val="4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CC0AA8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k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C1C4F8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AE3456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AA3B4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070FC6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F50189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48C01B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FEB5C1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FA72D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02631" w:rsidRPr="00F8005D" w14:paraId="692C19C5" w14:textId="7777777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7C634F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A9F7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  <w:p w14:paraId="4AC3B8C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2 to 0.00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944E0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27B6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C4C083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81A2DD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738,8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E740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  <w:p w14:paraId="35968E0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2 to 0.00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D3A00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AFCFB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C073EC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682F79B4" w14:textId="77777777">
        <w:trPr>
          <w:trHeight w:val="55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E59021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3rd quinti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D71B9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  <w:p w14:paraId="274AC61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72 to 0.95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9DACA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F5762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C1CCBF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D87F6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  <w:p w14:paraId="799D295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72 to 0.96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492B3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0C4AE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A1686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722,599</w:t>
            </w:r>
          </w:p>
        </w:tc>
      </w:tr>
      <w:tr w:rsidR="00E02631" w:rsidRPr="00F8005D" w14:paraId="758B1EFE" w14:textId="77777777">
        <w:trPr>
          <w:trHeight w:val="4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5CEE5F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k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316F48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6DC8B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C7C257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7745EB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C218B3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3A33B7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DEBF28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584CE8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02631" w:rsidRPr="00F8005D" w14:paraId="21262479" w14:textId="7777777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30F7BF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D55C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  <w:p w14:paraId="18F12CE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2 to 0.00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538F5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B0355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FAE79B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6193E41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873,2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2752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  <w:p w14:paraId="50759D2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2 to 0.00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1BCE2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03DF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16862C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02631" w:rsidRPr="00F8005D" w14:paraId="06DF0E54" w14:textId="77777777">
        <w:trPr>
          <w:trHeight w:val="55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51EB4E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th quinti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CF5C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  <w:p w14:paraId="302D1F4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76 to 0.99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657D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34938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0D1D6D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2EC7F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  <w:p w14:paraId="75B9779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77 to 1.00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2DAC2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332FC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BC178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857,138</w:t>
            </w:r>
          </w:p>
        </w:tc>
      </w:tr>
      <w:tr w:rsidR="00E02631" w:rsidRPr="00F8005D" w14:paraId="172D58E7" w14:textId="77777777">
        <w:trPr>
          <w:trHeight w:val="4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356B3B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k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5F918C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5F7CE6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4789FB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51091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D94EDC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B33301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B8621C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98C795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02631" w:rsidRPr="00F8005D" w14:paraId="354C9854" w14:textId="7777777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B84B1E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6966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  <w:p w14:paraId="216441A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2 to 0.00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37C73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E336A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B4165C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7ECA86A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2,255,7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CE6E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  <w:p w14:paraId="3053CA5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1 to 0.00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8761C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BFAD4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67FC73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02631" w:rsidRPr="00F8005D" w14:paraId="083F984A" w14:textId="77777777">
        <w:trPr>
          <w:trHeight w:val="55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C8C1B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5th quintile (highest income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17CD7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  <w:p w14:paraId="4332FA8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85 to 1.01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C280F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D94AE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1A95D1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F26B5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  <w:p w14:paraId="150C981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85 to 1.01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344A2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0DAE2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DF154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2,210,938</w:t>
            </w:r>
          </w:p>
        </w:tc>
      </w:tr>
    </w:tbl>
    <w:p w14:paraId="0AC20669" w14:textId="77777777" w:rsidR="00E02631" w:rsidRPr="00F8005D" w:rsidRDefault="00A641A4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>* Beneficiary status (BFP=1)</w:t>
      </w:r>
    </w:p>
    <w:p w14:paraId="507C8E1C" w14:textId="77777777" w:rsidR="00E02631" w:rsidRPr="00F8005D" w:rsidRDefault="00A641A4">
      <w:pPr>
        <w:widowControl w:val="0"/>
        <w:spacing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 xml:space="preserve">1 All the analytical steps (PS estimation, </w:t>
      </w:r>
      <w:proofErr w:type="spellStart"/>
      <w:r w:rsidRPr="00F8005D">
        <w:rPr>
          <w:rFonts w:ascii="Times New Roman" w:eastAsia="Times New Roman" w:hAnsi="Times New Roman" w:cs="Times New Roman"/>
          <w:sz w:val="20"/>
          <w:szCs w:val="20"/>
        </w:rPr>
        <w:t>ipw</w:t>
      </w:r>
      <w:proofErr w:type="spellEnd"/>
      <w:r w:rsidRPr="00F8005D">
        <w:rPr>
          <w:rFonts w:ascii="Times New Roman" w:eastAsia="Times New Roman" w:hAnsi="Times New Roman" w:cs="Times New Roman"/>
          <w:sz w:val="20"/>
          <w:szCs w:val="20"/>
        </w:rPr>
        <w:t xml:space="preserve"> estimation and weighted logistic regressions) were conducted separately within each level of these variables. </w:t>
      </w:r>
    </w:p>
    <w:p w14:paraId="5564A934" w14:textId="77777777" w:rsidR="00E02631" w:rsidRPr="00F8005D" w:rsidRDefault="00A641A4">
      <w:pPr>
        <w:widowControl w:val="0"/>
        <w:ind w:left="-270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 xml:space="preserve">      2 Models adjusted for prenatal visits, birth weight, gestational age at birth, type of delivery. </w:t>
      </w:r>
    </w:p>
    <w:p w14:paraId="11BC1259" w14:textId="77777777" w:rsidR="00E02631" w:rsidRPr="00F8005D" w:rsidRDefault="00E02631">
      <w:pPr>
        <w:widowControl w:val="0"/>
        <w:ind w:left="-270"/>
        <w:rPr>
          <w:rFonts w:ascii="Times New Roman" w:eastAsia="Times New Roman" w:hAnsi="Times New Roman" w:cs="Times New Roman"/>
        </w:rPr>
      </w:pPr>
    </w:p>
    <w:p w14:paraId="7718ADBB" w14:textId="77777777" w:rsidR="00E02631" w:rsidRPr="00F8005D" w:rsidRDefault="00E02631">
      <w:pPr>
        <w:widowControl w:val="0"/>
        <w:ind w:left="-270"/>
        <w:rPr>
          <w:rFonts w:ascii="Times New Roman" w:eastAsia="Times New Roman" w:hAnsi="Times New Roman" w:cs="Times New Roman"/>
        </w:rPr>
      </w:pPr>
    </w:p>
    <w:p w14:paraId="08CDD121" w14:textId="77777777" w:rsidR="00E02631" w:rsidRPr="00F8005D" w:rsidRDefault="00A641A4">
      <w:pPr>
        <w:pStyle w:val="Heading1"/>
        <w:widowControl w:val="0"/>
        <w:spacing w:before="0" w:after="0"/>
        <w:rPr>
          <w:rFonts w:ascii="Times New Roman" w:eastAsia="Times New Roman" w:hAnsi="Times New Roman" w:cs="Times New Roman"/>
          <w:b/>
          <w:sz w:val="22"/>
          <w:szCs w:val="22"/>
        </w:rPr>
      </w:pPr>
      <w:bookmarkStart w:id="31" w:name="_heading=h.32hioqz" w:colFirst="0" w:colLast="0"/>
      <w:bookmarkEnd w:id="31"/>
      <w:r w:rsidRPr="00F8005D">
        <w:rPr>
          <w:rFonts w:ascii="Times New Roman" w:hAnsi="Times New Roman" w:cs="Times New Roman"/>
        </w:rPr>
        <w:br w:type="page"/>
      </w:r>
    </w:p>
    <w:p w14:paraId="5ADC8B92" w14:textId="14600962" w:rsidR="00E02631" w:rsidRPr="00F8005D" w:rsidRDefault="00A641A4">
      <w:pPr>
        <w:pStyle w:val="Heading1"/>
        <w:widowControl w:val="0"/>
        <w:spacing w:before="0" w:after="0"/>
        <w:rPr>
          <w:rFonts w:ascii="Times New Roman" w:eastAsia="Times New Roman" w:hAnsi="Times New Roman" w:cs="Times New Roman"/>
          <w:b/>
          <w:sz w:val="22"/>
          <w:szCs w:val="22"/>
        </w:rPr>
      </w:pPr>
      <w:bookmarkStart w:id="32" w:name="_heading=h.1hmsyys" w:colFirst="0" w:colLast="0"/>
      <w:bookmarkEnd w:id="32"/>
      <w:r w:rsidRPr="00F8005D"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F8005D">
        <w:rPr>
          <w:rFonts w:ascii="Times New Roman" w:eastAsia="Times New Roman" w:hAnsi="Times New Roman" w:cs="Times New Roman"/>
          <w:b/>
          <w:sz w:val="22"/>
          <w:szCs w:val="22"/>
        </w:rPr>
        <w:t>L</w:t>
      </w:r>
      <w:r w:rsidRPr="00F8005D">
        <w:rPr>
          <w:rFonts w:ascii="Times New Roman" w:eastAsia="Times New Roman" w:hAnsi="Times New Roman" w:cs="Times New Roman"/>
          <w:b/>
          <w:sz w:val="22"/>
          <w:szCs w:val="22"/>
        </w:rPr>
        <w:t xml:space="preserve"> - Regression results: Coefficients on unadjusted and adjusted inverse probability weighted logistic regressions within subgroups</w:t>
      </w:r>
      <w:r w:rsidRPr="00F8005D"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1</w:t>
      </w:r>
      <w:r w:rsidRPr="00F8005D">
        <w:rPr>
          <w:rFonts w:ascii="Times New Roman" w:eastAsia="Times New Roman" w:hAnsi="Times New Roman" w:cs="Times New Roman"/>
          <w:b/>
          <w:sz w:val="22"/>
          <w:szCs w:val="22"/>
        </w:rPr>
        <w:t xml:space="preserve"> of </w:t>
      </w:r>
      <w:proofErr w:type="spellStart"/>
      <w:r w:rsidRPr="00F8005D">
        <w:rPr>
          <w:rFonts w:ascii="Times New Roman" w:eastAsia="Times New Roman" w:hAnsi="Times New Roman" w:cs="Times New Roman"/>
          <w:b/>
          <w:sz w:val="22"/>
          <w:szCs w:val="22"/>
        </w:rPr>
        <w:t>Cadastro</w:t>
      </w:r>
      <w:proofErr w:type="spellEnd"/>
      <w:r w:rsidRPr="00F8005D">
        <w:rPr>
          <w:rFonts w:ascii="Times New Roman" w:eastAsia="Times New Roman" w:hAnsi="Times New Roman" w:cs="Times New Roman"/>
          <w:b/>
          <w:sz w:val="22"/>
          <w:szCs w:val="22"/>
        </w:rPr>
        <w:t xml:space="preserve"> Unico’s decentralized management index (Municipal DMI).</w:t>
      </w:r>
    </w:p>
    <w:p w14:paraId="59E33CCD" w14:textId="77777777" w:rsidR="00E02631" w:rsidRPr="00F8005D" w:rsidRDefault="00E02631">
      <w:pPr>
        <w:rPr>
          <w:rFonts w:ascii="Times New Roman" w:eastAsia="Times New Roman" w:hAnsi="Times New Roman" w:cs="Times New Roman"/>
        </w:rPr>
      </w:pPr>
    </w:p>
    <w:tbl>
      <w:tblPr>
        <w:tblStyle w:val="affd"/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1500"/>
        <w:gridCol w:w="1470"/>
        <w:gridCol w:w="1380"/>
        <w:gridCol w:w="1365"/>
        <w:gridCol w:w="1500"/>
        <w:gridCol w:w="1470"/>
        <w:gridCol w:w="1320"/>
        <w:gridCol w:w="1320"/>
      </w:tblGrid>
      <w:tr w:rsidR="00E02631" w:rsidRPr="00F8005D" w14:paraId="3640E5C8" w14:textId="77777777">
        <w:trPr>
          <w:trHeight w:val="315"/>
        </w:trPr>
        <w:tc>
          <w:tcPr>
            <w:tcW w:w="163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0595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Municipal DMI</w:t>
            </w:r>
          </w:p>
        </w:tc>
        <w:tc>
          <w:tcPr>
            <w:tcW w:w="5715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13D4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adjusted estimates</w:t>
            </w:r>
          </w:p>
        </w:tc>
        <w:tc>
          <w:tcPr>
            <w:tcW w:w="5610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85CE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justed estimates²</w:t>
            </w:r>
          </w:p>
        </w:tc>
      </w:tr>
      <w:tr w:rsidR="00E02631" w:rsidRPr="00F8005D" w14:paraId="530EC673" w14:textId="77777777">
        <w:trPr>
          <w:trHeight w:val="795"/>
        </w:trPr>
        <w:tc>
          <w:tcPr>
            <w:tcW w:w="1635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BBF7A7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8C53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Weighted Odds Ratio*</w:t>
            </w:r>
          </w:p>
          <w:p w14:paraId="4153B3D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8050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Robust</w:t>
            </w:r>
          </w:p>
          <w:p w14:paraId="7156561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312A5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32F73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3EDF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Weighted Odds Ratio*</w:t>
            </w:r>
          </w:p>
          <w:p w14:paraId="480D4B3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0C3E9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Robust</w:t>
            </w:r>
          </w:p>
          <w:p w14:paraId="0DC957F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40219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5500D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02631" w:rsidRPr="00F8005D" w14:paraId="3993EBC7" w14:textId="77777777">
        <w:trPr>
          <w:trHeight w:val="4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DFF96C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70A7A9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DCC8F3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15E1DA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863E49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106B68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55C68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6E3B7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BAA68A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7C90FD1C" w14:textId="7777777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8FD7E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1C09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  <w:p w14:paraId="3D351C7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2 to 0.00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91FE5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D7F64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10AA82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26A227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2,358,5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8A53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  <w:p w14:paraId="72A6159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1 to 0.00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795C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58DAA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C98585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714306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2,310,241</w:t>
            </w:r>
          </w:p>
        </w:tc>
      </w:tr>
      <w:tr w:rsidR="00E02631" w:rsidRPr="00F8005D" w14:paraId="56206E78" w14:textId="77777777">
        <w:trPr>
          <w:trHeight w:val="55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4B0F62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st quintile (worst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9A185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  <w:p w14:paraId="0DA39C9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80 to 0.95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BC0DE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6EFD3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5D338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B4DED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  <w:p w14:paraId="23D4B8B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80 to 0.95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C0091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28CC4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31D0B5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7E3E05D3" w14:textId="77777777">
        <w:trPr>
          <w:trHeight w:val="4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3ACCB5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l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CC10CD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AD422B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D04037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3C5A98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6C402E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6D8B5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149A34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6C9FDF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18F12286" w14:textId="7777777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26B5C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D7E1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  <w:p w14:paraId="1B2A1D4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2 to 0.00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B1209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3C938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57FBC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321E4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,032,6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0282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  <w:p w14:paraId="6DD0B63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2 to 0.00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EAF3E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9AFCD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E2B8EC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DCF00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,009,286</w:t>
            </w:r>
          </w:p>
        </w:tc>
      </w:tr>
      <w:tr w:rsidR="00E02631" w:rsidRPr="00F8005D" w14:paraId="3586E731" w14:textId="77777777">
        <w:trPr>
          <w:trHeight w:val="55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C62A52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2nd quinti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527C1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  <w:p w14:paraId="4D6FFC7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78 to 1.00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342C5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96667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5C10B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2B865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  <w:p w14:paraId="61CE363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78 to 0.99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0297B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827EF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,034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4D10B5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18C1979C" w14:textId="77777777">
        <w:trPr>
          <w:trHeight w:val="40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600ACF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l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8B7007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55ABAA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A75A8C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4972C5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C4B51A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646F80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165F29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4D83AE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3D1746C2" w14:textId="7777777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1F6A4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FC98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  <w:p w14:paraId="50A3BCC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3 to 0.00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8DEB9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94F79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EC65D4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C0B526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705,2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511D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  <w:p w14:paraId="5569FF1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2 to 0.00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6C89C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EE380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E89992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35849E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689,665</w:t>
            </w:r>
          </w:p>
        </w:tc>
      </w:tr>
      <w:tr w:rsidR="00E02631" w:rsidRPr="00F8005D" w14:paraId="168116C1" w14:textId="77777777">
        <w:trPr>
          <w:trHeight w:val="55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024A48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3rd quinti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E882C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  <w:p w14:paraId="65EDBED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71 to 0.95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C03BC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C298D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6F2017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2EE8F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  <w:p w14:paraId="39AC716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70 to 0.94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720D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0386D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,005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598CF3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19A00144" w14:textId="77777777">
        <w:trPr>
          <w:trHeight w:val="46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52A0BC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l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ED3619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4122D7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27011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F20DA0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01779C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567643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03B2F7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F5AAA4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14EEACD7" w14:textId="7777777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D3D36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1FA3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  <w:p w14:paraId="24E9C3C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3 to 0.00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08D6C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2370B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A73A8D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D7DFD8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692,6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4EB4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  <w:p w14:paraId="7171FF1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2 to 0.00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322F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70437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D8930F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98E58B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676,063</w:t>
            </w:r>
          </w:p>
        </w:tc>
      </w:tr>
      <w:tr w:rsidR="00E02631" w:rsidRPr="00F8005D" w14:paraId="0ED707BE" w14:textId="77777777">
        <w:trPr>
          <w:trHeight w:val="55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6982B5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4th quinti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C821F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  <w:p w14:paraId="15CC9E4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69 to 0.92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E112E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F5DE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E2E214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07EDB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  <w:p w14:paraId="14372DC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69 to 0.93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E493F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0C848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,003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45122C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3706255B" w14:textId="77777777">
        <w:trPr>
          <w:trHeight w:val="43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50AAC2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Model l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B3D129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6BCEF7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EF8EA2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3F9978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EF6869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85597D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C6E5FA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71924C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25D6AAA6" w14:textId="7777777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3F34C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958E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  <w:p w14:paraId="3C44EC9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3 to 0.00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3536B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801C5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CBE8A1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85D1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  <w:p w14:paraId="3F07940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3 to 0.00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C64FD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F2DF7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7501E5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530E36E2" w14:textId="77777777">
        <w:trPr>
          <w:trHeight w:val="55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5D70D5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5th quintile (best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BE5CA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  <w:p w14:paraId="1FF4E17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66 to 0.89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7941B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DA833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7986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636,7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CDE08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  <w:p w14:paraId="772BC80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66 to 0.89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A6844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2E2EE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CA1ED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623,407</w:t>
            </w:r>
          </w:p>
        </w:tc>
      </w:tr>
    </w:tbl>
    <w:p w14:paraId="635C63F3" w14:textId="77777777" w:rsidR="00E02631" w:rsidRPr="00F8005D" w:rsidRDefault="00A641A4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>* Beneficiary status (BFP=1)</w:t>
      </w:r>
    </w:p>
    <w:p w14:paraId="6A735809" w14:textId="77777777" w:rsidR="00E02631" w:rsidRPr="00F8005D" w:rsidRDefault="00A641A4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 xml:space="preserve">1 All the analytical steps (PS estimation, </w:t>
      </w:r>
      <w:proofErr w:type="spellStart"/>
      <w:r w:rsidRPr="00F8005D">
        <w:rPr>
          <w:rFonts w:ascii="Times New Roman" w:eastAsia="Times New Roman" w:hAnsi="Times New Roman" w:cs="Times New Roman"/>
          <w:sz w:val="20"/>
          <w:szCs w:val="20"/>
        </w:rPr>
        <w:t>ipw</w:t>
      </w:r>
      <w:proofErr w:type="spellEnd"/>
      <w:r w:rsidRPr="00F8005D">
        <w:rPr>
          <w:rFonts w:ascii="Times New Roman" w:eastAsia="Times New Roman" w:hAnsi="Times New Roman" w:cs="Times New Roman"/>
          <w:sz w:val="20"/>
          <w:szCs w:val="20"/>
        </w:rPr>
        <w:t xml:space="preserve"> estimation and weighted logistic regressions) were conducted separately within each level of these variables. </w:t>
      </w:r>
    </w:p>
    <w:p w14:paraId="66054DA6" w14:textId="77777777" w:rsidR="00E02631" w:rsidRPr="00F8005D" w:rsidRDefault="00A641A4">
      <w:pPr>
        <w:widowControl w:val="0"/>
        <w:ind w:left="-270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 xml:space="preserve">      2 Models adjusted for prenatal visits, birth weight, gestational age at birth, type of delivery. </w:t>
      </w:r>
    </w:p>
    <w:p w14:paraId="7480C739" w14:textId="77777777" w:rsidR="00E02631" w:rsidRPr="00F8005D" w:rsidRDefault="00E02631">
      <w:pPr>
        <w:widowControl w:val="0"/>
        <w:ind w:left="-270"/>
        <w:rPr>
          <w:rFonts w:ascii="Times New Roman" w:eastAsia="Times New Roman" w:hAnsi="Times New Roman" w:cs="Times New Roman"/>
        </w:rPr>
      </w:pPr>
    </w:p>
    <w:p w14:paraId="0B67C175" w14:textId="77777777" w:rsidR="00E02631" w:rsidRPr="00F8005D" w:rsidRDefault="00E02631">
      <w:pPr>
        <w:rPr>
          <w:rFonts w:ascii="Times New Roman" w:eastAsia="Times New Roman" w:hAnsi="Times New Roman" w:cs="Times New Roman"/>
        </w:rPr>
      </w:pPr>
    </w:p>
    <w:p w14:paraId="267560C6" w14:textId="77777777" w:rsidR="00E02631" w:rsidRPr="00F8005D" w:rsidRDefault="00A641A4">
      <w:pPr>
        <w:pStyle w:val="Heading1"/>
        <w:widowControl w:val="0"/>
        <w:spacing w:before="0" w:after="0"/>
        <w:rPr>
          <w:rFonts w:ascii="Times New Roman" w:eastAsia="Times New Roman" w:hAnsi="Times New Roman" w:cs="Times New Roman"/>
          <w:b/>
          <w:sz w:val="22"/>
          <w:szCs w:val="22"/>
        </w:rPr>
      </w:pPr>
      <w:bookmarkStart w:id="33" w:name="_heading=h.41mghml" w:colFirst="0" w:colLast="0"/>
      <w:bookmarkEnd w:id="33"/>
      <w:r w:rsidRPr="00F8005D">
        <w:rPr>
          <w:rFonts w:ascii="Times New Roman" w:hAnsi="Times New Roman" w:cs="Times New Roman"/>
        </w:rPr>
        <w:br w:type="page"/>
      </w:r>
    </w:p>
    <w:p w14:paraId="000E5969" w14:textId="23A3C336" w:rsidR="00E02631" w:rsidRPr="00F8005D" w:rsidRDefault="00A641A4">
      <w:pPr>
        <w:pStyle w:val="Heading1"/>
        <w:widowControl w:val="0"/>
        <w:spacing w:before="0" w:after="0"/>
        <w:rPr>
          <w:rFonts w:ascii="Times New Roman" w:eastAsia="Times New Roman" w:hAnsi="Times New Roman" w:cs="Times New Roman"/>
        </w:rPr>
      </w:pPr>
      <w:bookmarkStart w:id="34" w:name="_heading=h.2grqrue" w:colFirst="0" w:colLast="0"/>
      <w:bookmarkEnd w:id="34"/>
      <w:r w:rsidRPr="00F8005D"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F8005D">
        <w:rPr>
          <w:rFonts w:ascii="Times New Roman" w:eastAsia="Times New Roman" w:hAnsi="Times New Roman" w:cs="Times New Roman"/>
          <w:b/>
          <w:sz w:val="22"/>
          <w:szCs w:val="22"/>
        </w:rPr>
        <w:t>M</w:t>
      </w:r>
      <w:r w:rsidRPr="00F8005D">
        <w:rPr>
          <w:rFonts w:ascii="Times New Roman" w:eastAsia="Times New Roman" w:hAnsi="Times New Roman" w:cs="Times New Roman"/>
          <w:b/>
          <w:sz w:val="22"/>
          <w:szCs w:val="22"/>
        </w:rPr>
        <w:t xml:space="preserve"> - Regression results: Coefficients on unadjusted and adjusted inverse probability weighted logistic regressions within subgroups</w:t>
      </w:r>
      <w:r w:rsidRPr="00F8005D"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1</w:t>
      </w:r>
      <w:r w:rsidRPr="00F8005D">
        <w:rPr>
          <w:rFonts w:ascii="Times New Roman" w:eastAsia="Times New Roman" w:hAnsi="Times New Roman" w:cs="Times New Roman"/>
          <w:b/>
          <w:sz w:val="22"/>
          <w:szCs w:val="22"/>
        </w:rPr>
        <w:t xml:space="preserve"> of maternal race/skin color.</w:t>
      </w:r>
    </w:p>
    <w:tbl>
      <w:tblPr>
        <w:tblStyle w:val="affe"/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1500"/>
        <w:gridCol w:w="1470"/>
        <w:gridCol w:w="1380"/>
        <w:gridCol w:w="1365"/>
        <w:gridCol w:w="1500"/>
        <w:gridCol w:w="1470"/>
        <w:gridCol w:w="1320"/>
        <w:gridCol w:w="1320"/>
      </w:tblGrid>
      <w:tr w:rsidR="00E02631" w:rsidRPr="00F8005D" w14:paraId="6A7900EB" w14:textId="77777777">
        <w:trPr>
          <w:trHeight w:val="315"/>
        </w:trPr>
        <w:tc>
          <w:tcPr>
            <w:tcW w:w="163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8BD9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Maternal race/</w:t>
            </w:r>
          </w:p>
          <w:p w14:paraId="35DDA59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skin color</w:t>
            </w:r>
          </w:p>
        </w:tc>
        <w:tc>
          <w:tcPr>
            <w:tcW w:w="5715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67CA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adjusted estimates</w:t>
            </w:r>
          </w:p>
        </w:tc>
        <w:tc>
          <w:tcPr>
            <w:tcW w:w="5610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8001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justed estimates²</w:t>
            </w:r>
          </w:p>
        </w:tc>
      </w:tr>
      <w:tr w:rsidR="00E02631" w:rsidRPr="00F8005D" w14:paraId="635D359E" w14:textId="77777777">
        <w:trPr>
          <w:trHeight w:val="795"/>
        </w:trPr>
        <w:tc>
          <w:tcPr>
            <w:tcW w:w="1635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2533E7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4FA6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Weighted Odds Ratio*</w:t>
            </w:r>
          </w:p>
          <w:p w14:paraId="1E4771A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DFCF8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Robust</w:t>
            </w:r>
          </w:p>
          <w:p w14:paraId="662999A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F78DA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031E0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A4003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Weighted Odds Ratio*</w:t>
            </w:r>
          </w:p>
          <w:p w14:paraId="00A9C3C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C89C5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Robust</w:t>
            </w:r>
          </w:p>
          <w:p w14:paraId="2A21559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DCA35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2DB8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02631" w:rsidRPr="00F8005D" w14:paraId="48943935" w14:textId="7777777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DECB3D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m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798A9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185965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2A54E6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07FA42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1895D0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380C41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3ADC39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F79E5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04B55DAD" w14:textId="7777777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37932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D764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  <w:p w14:paraId="031FC9E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2 to 0.00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92693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DBD80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FA4134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3A4537C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,730,1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3B5F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  <w:p w14:paraId="1F083FC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2 to 0.00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83DC5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A797D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7813F3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8A2481C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,701,221</w:t>
            </w:r>
          </w:p>
        </w:tc>
      </w:tr>
      <w:tr w:rsidR="00E02631" w:rsidRPr="00F8005D" w14:paraId="6BE8BB92" w14:textId="7777777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D760EF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AE754F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  <w:p w14:paraId="18D7324A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85 to 1.01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10B8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137722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E2552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7AB00E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  <w:p w14:paraId="6EC0C6D3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85 to 1.01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98804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7D9509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CB3624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4113B3AB" w14:textId="7777777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70CE98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m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B2860B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CD3242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0DD4C9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A8EF73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F6CCBE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9772F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FDF7C0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166B00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7AE06FD5" w14:textId="7777777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08AB4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5DE3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  <w:p w14:paraId="0D9B31D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3 to 0.00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D2AAC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EDEF8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09FA96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DF1459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3,390,4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C7B9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  <w:p w14:paraId="71BE20D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2 to 0.00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F329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44E48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002426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077B17A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3,311,175</w:t>
            </w:r>
          </w:p>
        </w:tc>
      </w:tr>
      <w:tr w:rsidR="00E02631" w:rsidRPr="00F8005D" w14:paraId="300E33E3" w14:textId="77777777">
        <w:trPr>
          <w:trHeight w:val="55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2F2868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Mixed/brown (parda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2DD229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  <w:p w14:paraId="3BE42119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73 to 0.84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D68A6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7A452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7CC02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1A4A0F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  <w:p w14:paraId="0597F96B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74 to 0.85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483ACA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0424B6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011EF9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77967D47" w14:textId="7777777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E96801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m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47AE5A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F8912E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E66D6D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0AEA9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396ED9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5E5293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929FC7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086EFB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7C792382" w14:textId="7777777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114C9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756E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  <w:p w14:paraId="20EEE89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3 to 0.00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5DB39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BE527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6E46B7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69BD01D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246,0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BEF7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  <w:p w14:paraId="5D6F20C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2 to 0.00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8EC4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9E0B6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296369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FD794ED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239,708</w:t>
            </w:r>
          </w:p>
        </w:tc>
      </w:tr>
      <w:tr w:rsidR="00E02631" w:rsidRPr="00F8005D" w14:paraId="4C44F98E" w14:textId="7777777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542325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D51218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  <w:p w14:paraId="6523D96A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53 to 0.92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58A84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3C6D6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3EF34C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087863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  <w:p w14:paraId="41FF4D46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51 to 0.90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44521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0D35A3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CF7193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79275C31" w14:textId="77777777" w:rsidTr="00F8005D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269EAC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m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A1D70C" w14:textId="77777777" w:rsidR="00E02631" w:rsidRPr="00F8005D" w:rsidRDefault="00E0263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C3A16D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14CA09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78346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94039F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5BD9E2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C274E4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0B14BD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1FB5B3B2" w14:textId="77777777" w:rsidTr="00F8005D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8B337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0491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  <w:p w14:paraId="3F90671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3 to 0.01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CFF3F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CF01F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AC276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F52F406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40,2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844C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  <w:p w14:paraId="47233B6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3 to 0.03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AB497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2E530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3392CC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8938DDB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38,104</w:t>
            </w:r>
          </w:p>
        </w:tc>
      </w:tr>
      <w:tr w:rsidR="00E02631" w:rsidRPr="00F8005D" w14:paraId="5FE674C2" w14:textId="77777777" w:rsidTr="00F8005D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BB82CB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Indigenou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955207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  <w:p w14:paraId="3778BDCC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55 to 2.17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5FA4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2F2DF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042597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22F42A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  <w:p w14:paraId="4AFDAEB9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50 to 2.00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24C34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644CF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A69B7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71A2A3E" w14:textId="77777777" w:rsidR="00E02631" w:rsidRPr="00F8005D" w:rsidRDefault="00A641A4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>* Beneficiary status (BFP=1)</w:t>
      </w:r>
    </w:p>
    <w:p w14:paraId="31D3585A" w14:textId="77777777" w:rsidR="00E02631" w:rsidRPr="00F8005D" w:rsidRDefault="00A641A4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 xml:space="preserve">1 All the analytical steps (PS estimation, </w:t>
      </w:r>
      <w:proofErr w:type="spellStart"/>
      <w:r w:rsidRPr="00F8005D">
        <w:rPr>
          <w:rFonts w:ascii="Times New Roman" w:eastAsia="Times New Roman" w:hAnsi="Times New Roman" w:cs="Times New Roman"/>
          <w:sz w:val="20"/>
          <w:szCs w:val="20"/>
        </w:rPr>
        <w:t>ipw</w:t>
      </w:r>
      <w:proofErr w:type="spellEnd"/>
      <w:r w:rsidRPr="00F8005D">
        <w:rPr>
          <w:rFonts w:ascii="Times New Roman" w:eastAsia="Times New Roman" w:hAnsi="Times New Roman" w:cs="Times New Roman"/>
          <w:sz w:val="20"/>
          <w:szCs w:val="20"/>
        </w:rPr>
        <w:t xml:space="preserve"> estimation and weighted logistic regressions) were conducted separately within each level of these variables. </w:t>
      </w:r>
    </w:p>
    <w:p w14:paraId="13F147A5" w14:textId="77777777" w:rsidR="00E02631" w:rsidRPr="00F8005D" w:rsidRDefault="00A641A4">
      <w:pPr>
        <w:widowControl w:val="0"/>
        <w:ind w:left="-270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 xml:space="preserve">      2 Models adjusted for prenatal visits, birth weight, gestational age at birth, type of delivery.</w:t>
      </w:r>
    </w:p>
    <w:p w14:paraId="2A563B57" w14:textId="77777777" w:rsidR="00E02631" w:rsidRPr="00F8005D" w:rsidRDefault="00E02631">
      <w:pPr>
        <w:widowControl w:val="0"/>
        <w:ind w:left="-270"/>
        <w:rPr>
          <w:rFonts w:ascii="Times New Roman" w:eastAsia="Times New Roman" w:hAnsi="Times New Roman" w:cs="Times New Roman"/>
          <w:b/>
        </w:rPr>
      </w:pPr>
    </w:p>
    <w:p w14:paraId="36BCF99F" w14:textId="0FACAC19" w:rsidR="00E02631" w:rsidRPr="00F8005D" w:rsidRDefault="00A641A4">
      <w:pPr>
        <w:widowControl w:val="0"/>
        <w:ind w:left="-270"/>
        <w:rPr>
          <w:rFonts w:ascii="Times New Roman" w:eastAsia="Times New Roman" w:hAnsi="Times New Roman" w:cs="Times New Roman"/>
          <w:b/>
        </w:rPr>
      </w:pPr>
      <w:r w:rsidRPr="00F8005D"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 w:rsidR="00F8005D">
        <w:rPr>
          <w:rFonts w:ascii="Times New Roman" w:eastAsia="Times New Roman" w:hAnsi="Times New Roman" w:cs="Times New Roman"/>
          <w:b/>
        </w:rPr>
        <w:t>N</w:t>
      </w:r>
      <w:r w:rsidRPr="00F8005D">
        <w:rPr>
          <w:rFonts w:ascii="Times New Roman" w:eastAsia="Times New Roman" w:hAnsi="Times New Roman" w:cs="Times New Roman"/>
          <w:b/>
        </w:rPr>
        <w:t xml:space="preserve"> - Regression results: Coefficients on unadjusted and adjusted inverse probability weighted logistic regressions within subgroups</w:t>
      </w:r>
      <w:r w:rsidRPr="00F8005D">
        <w:rPr>
          <w:rFonts w:ascii="Times New Roman" w:eastAsia="Times New Roman" w:hAnsi="Times New Roman" w:cs="Times New Roman"/>
          <w:b/>
          <w:vertAlign w:val="superscript"/>
        </w:rPr>
        <w:t>1</w:t>
      </w:r>
      <w:r w:rsidRPr="00F8005D">
        <w:rPr>
          <w:rFonts w:ascii="Times New Roman" w:eastAsia="Times New Roman" w:hAnsi="Times New Roman" w:cs="Times New Roman"/>
          <w:b/>
        </w:rPr>
        <w:t xml:space="preserve"> of gestational age at birth.</w:t>
      </w:r>
    </w:p>
    <w:p w14:paraId="0AC1259A" w14:textId="77777777" w:rsidR="00E02631" w:rsidRPr="00F8005D" w:rsidRDefault="00E02631">
      <w:pPr>
        <w:widowControl w:val="0"/>
        <w:ind w:left="-270"/>
        <w:rPr>
          <w:rFonts w:ascii="Times New Roman" w:eastAsia="Times New Roman" w:hAnsi="Times New Roman" w:cs="Times New Roman"/>
        </w:rPr>
      </w:pPr>
    </w:p>
    <w:tbl>
      <w:tblPr>
        <w:tblStyle w:val="afff"/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1500"/>
        <w:gridCol w:w="1470"/>
        <w:gridCol w:w="1380"/>
        <w:gridCol w:w="1365"/>
        <w:gridCol w:w="1500"/>
        <w:gridCol w:w="1470"/>
        <w:gridCol w:w="1320"/>
        <w:gridCol w:w="1320"/>
      </w:tblGrid>
      <w:tr w:rsidR="00E02631" w:rsidRPr="00F8005D" w14:paraId="364F2B2F" w14:textId="77777777">
        <w:trPr>
          <w:trHeight w:val="315"/>
        </w:trPr>
        <w:tc>
          <w:tcPr>
            <w:tcW w:w="163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CC3A7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Gestational age at birth</w:t>
            </w:r>
          </w:p>
        </w:tc>
        <w:tc>
          <w:tcPr>
            <w:tcW w:w="5715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AF569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Unadjusted estimates</w:t>
            </w:r>
          </w:p>
        </w:tc>
        <w:tc>
          <w:tcPr>
            <w:tcW w:w="5610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5C0B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Adjusted estimates²</w:t>
            </w:r>
          </w:p>
        </w:tc>
      </w:tr>
      <w:tr w:rsidR="00E02631" w:rsidRPr="00F8005D" w14:paraId="5FE062F8" w14:textId="77777777">
        <w:trPr>
          <w:trHeight w:val="795"/>
        </w:trPr>
        <w:tc>
          <w:tcPr>
            <w:tcW w:w="1635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3889D6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C8F7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Weighted Odds Ratio*</w:t>
            </w:r>
          </w:p>
          <w:p w14:paraId="06E88EF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C15F3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Robust</w:t>
            </w:r>
          </w:p>
          <w:p w14:paraId="6F6D9CE3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8923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7F566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21726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Weighted Odds Ratio*</w:t>
            </w:r>
          </w:p>
          <w:p w14:paraId="3C2E7E8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B817B1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Robust</w:t>
            </w:r>
          </w:p>
          <w:p w14:paraId="5771D2A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ABBD24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83F1D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02631" w:rsidRPr="00F8005D" w14:paraId="3E630A42" w14:textId="77777777">
        <w:trPr>
          <w:trHeight w:val="34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41BCF4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n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FAB5F4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233F42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3EBD4B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F09288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322C4B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DA1EA1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D5B0BF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EA7A50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5FD44682" w14:textId="7777777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D4C7B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C136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  <w:p w14:paraId="4D42297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2 to 0.00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3DB78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B5EB0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06BF5D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3E83FBB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5,013,2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1C6F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  <w:p w14:paraId="739AF05B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2 to 0.00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03D237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A444E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F3F8E1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99FBAF6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4,963,543</w:t>
            </w:r>
          </w:p>
        </w:tc>
      </w:tr>
      <w:tr w:rsidR="00E02631" w:rsidRPr="00F8005D" w14:paraId="3B814448" w14:textId="7777777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A1CC94" w14:textId="77777777" w:rsidR="00E02631" w:rsidRPr="00F8005D" w:rsidRDefault="00AF2F0F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7"/>
                <w:id w:val="-930736289"/>
              </w:sdtPr>
              <w:sdtEndPr/>
              <w:sdtContent>
                <w:r w:rsidR="00A641A4" w:rsidRPr="00F8005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37 weeks</w:t>
                </w:r>
              </w:sdtContent>
            </w:sdt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32446C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  <w:p w14:paraId="6A77CA69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78 to 0.88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CFCA2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948833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39F2F4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2A602B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  <w:p w14:paraId="10B8302F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78 to 0.88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1D3765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E2D9A2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C401AE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763B3BC5" w14:textId="77777777" w:rsidTr="00F8005D">
        <w:trPr>
          <w:trHeight w:val="34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25505A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n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887080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50B63E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6C36E6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2EF3E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21079F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2E4065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9302A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69B46A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631" w:rsidRPr="00F8005D" w14:paraId="67A861F7" w14:textId="77777777" w:rsidTr="00F8005D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0D8AB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50BBC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  <w:p w14:paraId="63100F8D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5 to 0.00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316F6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8BEB2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C93977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9AE8591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350,9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6BE8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  <w:p w14:paraId="40090DE0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003 to 0.00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661E5F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A7EDBE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585395" w14:textId="77777777" w:rsidR="00E02631" w:rsidRPr="00F8005D" w:rsidRDefault="00E026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E8B78DC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345,446</w:t>
            </w:r>
          </w:p>
        </w:tc>
      </w:tr>
      <w:tr w:rsidR="00E02631" w:rsidRPr="00F8005D" w14:paraId="431857A2" w14:textId="77777777" w:rsidTr="00F8005D">
        <w:trPr>
          <w:trHeight w:val="400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C33CF6" w14:textId="77777777" w:rsidR="00E02631" w:rsidRPr="00F8005D" w:rsidRDefault="00A641A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 37 week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068959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  <w:p w14:paraId="67D00F52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67 to 0.90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E89D86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EFE442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14BC39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5C779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  <w:p w14:paraId="34425509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(0.68 to 0.93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C4F948" w14:textId="77777777" w:rsidR="00E02631" w:rsidRPr="00F8005D" w:rsidRDefault="00A641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9C3624" w14:textId="77777777" w:rsidR="00E02631" w:rsidRPr="00F8005D" w:rsidRDefault="00A641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05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D5EE00" w14:textId="77777777" w:rsidR="00E02631" w:rsidRPr="00F8005D" w:rsidRDefault="00E02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7E6AF68" w14:textId="77777777" w:rsidR="00E02631" w:rsidRPr="00F8005D" w:rsidRDefault="00A641A4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>* Beneficiary status (BFP=1)</w:t>
      </w:r>
    </w:p>
    <w:p w14:paraId="07E3DC30" w14:textId="77777777" w:rsidR="00E02631" w:rsidRPr="00F8005D" w:rsidRDefault="00A641A4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 xml:space="preserve">1 All the analytical steps (PS estimation, </w:t>
      </w:r>
      <w:proofErr w:type="spellStart"/>
      <w:r w:rsidRPr="00F8005D">
        <w:rPr>
          <w:rFonts w:ascii="Times New Roman" w:eastAsia="Times New Roman" w:hAnsi="Times New Roman" w:cs="Times New Roman"/>
          <w:sz w:val="20"/>
          <w:szCs w:val="20"/>
        </w:rPr>
        <w:t>ipw</w:t>
      </w:r>
      <w:proofErr w:type="spellEnd"/>
      <w:r w:rsidRPr="00F8005D">
        <w:rPr>
          <w:rFonts w:ascii="Times New Roman" w:eastAsia="Times New Roman" w:hAnsi="Times New Roman" w:cs="Times New Roman"/>
          <w:sz w:val="20"/>
          <w:szCs w:val="20"/>
        </w:rPr>
        <w:t xml:space="preserve"> estimation and weighted logistic regressions) were conducted separately within each level of these variables. </w:t>
      </w:r>
    </w:p>
    <w:p w14:paraId="4B82C1C7" w14:textId="77777777" w:rsidR="00E02631" w:rsidRPr="00F8005D" w:rsidRDefault="00A641A4">
      <w:pPr>
        <w:widowControl w:val="0"/>
        <w:ind w:left="-270"/>
        <w:rPr>
          <w:rFonts w:ascii="Times New Roman" w:eastAsia="Times New Roman" w:hAnsi="Times New Roman" w:cs="Times New Roman"/>
          <w:sz w:val="20"/>
          <w:szCs w:val="20"/>
        </w:rPr>
      </w:pPr>
      <w:r w:rsidRPr="00F8005D">
        <w:rPr>
          <w:rFonts w:ascii="Times New Roman" w:eastAsia="Times New Roman" w:hAnsi="Times New Roman" w:cs="Times New Roman"/>
          <w:sz w:val="20"/>
          <w:szCs w:val="20"/>
        </w:rPr>
        <w:t xml:space="preserve">      2 Models adjusted for prenatal visits, birth weight.</w:t>
      </w:r>
    </w:p>
    <w:p w14:paraId="7250CCCD" w14:textId="77777777" w:rsidR="00E02631" w:rsidRPr="00F8005D" w:rsidRDefault="00E02631">
      <w:pPr>
        <w:widowControl w:val="0"/>
        <w:ind w:left="-27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35" w:name="_heading=h.vx1227" w:colFirst="0" w:colLast="0"/>
      <w:bookmarkEnd w:id="35"/>
    </w:p>
    <w:sectPr w:rsidR="00E02631" w:rsidRPr="00F8005D">
      <w:pgSz w:w="16838" w:h="11906" w:orient="landscape"/>
      <w:pgMar w:top="852" w:right="748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0AE944" w14:textId="77777777" w:rsidR="00AF2F0F" w:rsidRDefault="00AF2F0F">
      <w:pPr>
        <w:spacing w:line="240" w:lineRule="auto"/>
      </w:pPr>
      <w:r>
        <w:separator/>
      </w:r>
    </w:p>
  </w:endnote>
  <w:endnote w:type="continuationSeparator" w:id="0">
    <w:p w14:paraId="6485B4B3" w14:textId="77777777" w:rsidR="00AF2F0F" w:rsidRDefault="00AF2F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6B51B2" w14:textId="77777777" w:rsidR="00E02631" w:rsidRDefault="00E0263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B775D0" w14:textId="77777777" w:rsidR="00E02631" w:rsidRDefault="00E0263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BB05E5" w14:textId="77777777" w:rsidR="00E02631" w:rsidRDefault="00E0263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7898A4" w14:textId="77777777" w:rsidR="00AF2F0F" w:rsidRDefault="00AF2F0F">
      <w:pPr>
        <w:spacing w:line="240" w:lineRule="auto"/>
      </w:pPr>
      <w:r>
        <w:separator/>
      </w:r>
    </w:p>
  </w:footnote>
  <w:footnote w:type="continuationSeparator" w:id="0">
    <w:p w14:paraId="146760A4" w14:textId="77777777" w:rsidR="00AF2F0F" w:rsidRDefault="00AF2F0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148A7F" w14:textId="77777777" w:rsidR="00E02631" w:rsidRDefault="00E0263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6BE849" w14:textId="77777777" w:rsidR="00E02631" w:rsidRDefault="00E0263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8077E2" w14:textId="77777777" w:rsidR="00E02631" w:rsidRDefault="00E0263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2631"/>
    <w:rsid w:val="0093226D"/>
    <w:rsid w:val="00A641A4"/>
    <w:rsid w:val="00AF2F0F"/>
    <w:rsid w:val="00E02631"/>
    <w:rsid w:val="00EC580B"/>
    <w:rsid w:val="00F8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27C216"/>
  <w15:docId w15:val="{21A8D111-2D44-DF4C-A855-241C347E6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E6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E67"/>
    <w:rPr>
      <w:rFonts w:ascii="Times New Roman" w:hAnsi="Times New Roman" w:cs="Times New Roman"/>
      <w:sz w:val="18"/>
      <w:szCs w:val="18"/>
    </w:r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TgLjiQQU44ASFEL2zk109DtReNQ==">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8</Pages>
  <Words>2478</Words>
  <Characters>14129</Characters>
  <Application>Microsoft Office Word</Application>
  <DocSecurity>0</DocSecurity>
  <Lines>117</Lines>
  <Paragraphs>33</Paragraphs>
  <ScaleCrop>false</ScaleCrop>
  <Company>UFBA</Company>
  <LinksUpToDate>false</LinksUpToDate>
  <CharactersWithSpaces>1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dara Ramos</cp:lastModifiedBy>
  <cp:revision>4</cp:revision>
  <dcterms:created xsi:type="dcterms:W3CDTF">2021-08-18T23:15:00Z</dcterms:created>
  <dcterms:modified xsi:type="dcterms:W3CDTF">2021-09-01T23:28:00Z</dcterms:modified>
</cp:coreProperties>
</file>